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1542C4" w14:textId="667AD50E" w:rsidR="007556D6" w:rsidRDefault="007556D6" w:rsidP="003D7D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42394">
        <w:rPr>
          <w:rFonts w:ascii="Times New Roman" w:hAnsi="Times New Roman" w:cs="Times New Roman"/>
          <w:bCs/>
          <w:sz w:val="24"/>
          <w:szCs w:val="24"/>
          <w:lang w:val="en-GB"/>
        </w:rPr>
        <w:t>I</w:t>
      </w:r>
      <w:r w:rsidRPr="00893C12">
        <w:rPr>
          <w:rFonts w:ascii="Times New Roman" w:hAnsi="Times New Roman" w:cs="Times New Roman"/>
          <w:bCs/>
          <w:sz w:val="24"/>
          <w:szCs w:val="24"/>
          <w:lang w:val="en-GB"/>
        </w:rPr>
        <w:t>mpact of delay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ed</w:t>
      </w:r>
      <w:r w:rsidRPr="00893C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processing of positive</w:t>
      </w:r>
      <w:r w:rsidRPr="00893C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lood cultur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893C1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n organism detection: a prospective multi-centre study</w:t>
      </w:r>
    </w:p>
    <w:p w14:paraId="1387D961" w14:textId="32787B0C" w:rsidR="003D7D1D" w:rsidRDefault="007556D6" w:rsidP="003D7D1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s</w:t>
      </w:r>
    </w:p>
    <w:p w14:paraId="5DAB2A97" w14:textId="1505A1E4" w:rsidR="003D7D1D" w:rsidRPr="000139B3" w:rsidRDefault="007556D6" w:rsidP="003D7D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91158935"/>
      <w:r w:rsidRPr="007556D6"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3D7D1D" w:rsidRPr="007556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1</w:t>
      </w:r>
      <w:r w:rsidR="003D7D1D" w:rsidRPr="000139B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>Median inoculum, time to positivity, time to removal from the automated detection system, and time to SC1, for each of the target organisms. IQR = inter-quartile range; SC1 = sub-culture 1. *</w:t>
      </w:r>
      <w:r w:rsidR="003D7D1D" w:rsidRPr="007932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>after removal from the machine, **after flagging positive</w:t>
      </w:r>
    </w:p>
    <w:tbl>
      <w:tblPr>
        <w:tblStyle w:val="TableGrid"/>
        <w:tblpPr w:leftFromText="180" w:rightFromText="180" w:vertAnchor="text" w:horzAnchor="margin" w:tblpX="-714" w:tblpY="74"/>
        <w:tblW w:w="1457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104"/>
        <w:gridCol w:w="1417"/>
        <w:gridCol w:w="2977"/>
        <w:gridCol w:w="2693"/>
        <w:gridCol w:w="2693"/>
        <w:gridCol w:w="2694"/>
      </w:tblGrid>
      <w:tr w:rsidR="003D7D1D" w:rsidRPr="003D7D1D" w14:paraId="55DDB1EF" w14:textId="77777777" w:rsidTr="003D7D1D">
        <w:trPr>
          <w:trHeight w:val="1125"/>
        </w:trPr>
        <w:tc>
          <w:tcPr>
            <w:tcW w:w="2104" w:type="dxa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bookmarkEnd w:id="0"/>
          <w:p w14:paraId="0A8DC038" w14:textId="77777777" w:rsidR="003D7D1D" w:rsidRPr="003D7D1D" w:rsidRDefault="003D7D1D" w:rsidP="001536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Organism</w:t>
            </w:r>
          </w:p>
          <w:p w14:paraId="7B13E441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(automated detection system, laboratory site)</w:t>
            </w:r>
          </w:p>
        </w:tc>
        <w:tc>
          <w:tcPr>
            <w:tcW w:w="1417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288F7E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CFU/ml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015B49B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time to positivity (IQR)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BE845D" w14:textId="6517A948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time to removal from machine</w:t>
            </w:r>
          </w:p>
          <w:p w14:paraId="76E8A665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IQR)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445CE3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time to SC1 (IQR)*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AC5565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an total time to SC1**</w:t>
            </w:r>
          </w:p>
          <w:p w14:paraId="4954D0DE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IQR)</w:t>
            </w:r>
          </w:p>
        </w:tc>
      </w:tr>
      <w:tr w:rsidR="003D7D1D" w:rsidRPr="003D7D1D" w14:paraId="394D4928" w14:textId="77777777" w:rsidTr="003D7D1D">
        <w:trPr>
          <w:trHeight w:val="737"/>
        </w:trPr>
        <w:tc>
          <w:tcPr>
            <w:tcW w:w="210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FFFD22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. agalactiae</w:t>
            </w:r>
          </w:p>
          <w:p w14:paraId="5B9EDCFD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(BACTEC, LOMWRU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7890B55E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28AC0B8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h 18 min</w:t>
            </w:r>
          </w:p>
          <w:p w14:paraId="00105081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 h 18 min – 9 h 28 min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ED096F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h 29 min</w:t>
            </w:r>
          </w:p>
          <w:p w14:paraId="7C8F8D03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 h 19 min – 8 h 29 min)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21A199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h 00 min</w:t>
            </w:r>
          </w:p>
          <w:p w14:paraId="6741356F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 h 00 min – 1 h 00 min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ABCEC5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h 29 min</w:t>
            </w:r>
          </w:p>
          <w:p w14:paraId="1928478A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 h 19 min – 9 h 29 min)</w:t>
            </w:r>
          </w:p>
        </w:tc>
      </w:tr>
      <w:tr w:rsidR="003D7D1D" w:rsidRPr="003D7D1D" w14:paraId="5FA9E9A0" w14:textId="77777777" w:rsidTr="003D7D1D">
        <w:trPr>
          <w:trHeight w:val="737"/>
        </w:trPr>
        <w:tc>
          <w:tcPr>
            <w:tcW w:w="210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4FC5D12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. pneumoniae</w:t>
            </w:r>
          </w:p>
          <w:p w14:paraId="408B57B3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(BACTEC, LOMWRU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CB057E7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42905A5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h 30 min</w:t>
            </w:r>
          </w:p>
          <w:p w14:paraId="44CA64C8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 h 15 min – 12 h 50 min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3891E55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h 17 min</w:t>
            </w:r>
          </w:p>
          <w:p w14:paraId="5E5D55E7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 h 57 min – 5 h 31 min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B57382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h 30 min</w:t>
            </w:r>
          </w:p>
          <w:p w14:paraId="751D0DFA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 h 30 min – 0 h 30 min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6AE2228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h 47 min</w:t>
            </w:r>
          </w:p>
          <w:p w14:paraId="11615FEE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 h 27 min – 6 h 2 min)</w:t>
            </w:r>
          </w:p>
        </w:tc>
      </w:tr>
      <w:tr w:rsidR="003D7D1D" w:rsidRPr="003D7D1D" w14:paraId="176D6655" w14:textId="77777777" w:rsidTr="003D7D1D">
        <w:trPr>
          <w:trHeight w:val="737"/>
        </w:trPr>
        <w:tc>
          <w:tcPr>
            <w:tcW w:w="210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47499DC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. pneumoniae</w:t>
            </w:r>
          </w:p>
          <w:p w14:paraId="583F54A1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(</w:t>
            </w:r>
            <w:proofErr w:type="spellStart"/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BacT</w:t>
            </w:r>
            <w:proofErr w:type="spellEnd"/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/ALERT, COMRU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09E77D0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671971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h 28 min</w:t>
            </w:r>
          </w:p>
          <w:p w14:paraId="5047C457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7 h 15 min – 17 h 40 min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C441199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h 0 min</w:t>
            </w:r>
          </w:p>
          <w:p w14:paraId="0A640C2D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 h 0 min – 0 h 2 min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33DBE9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h 5 min</w:t>
            </w:r>
          </w:p>
          <w:p w14:paraId="4F885103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 h 5 min – 0 h 5 min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B98B1FD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h 5 min</w:t>
            </w:r>
          </w:p>
          <w:p w14:paraId="6BF0FED7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 h 5 min – 0 h 7 min)</w:t>
            </w:r>
          </w:p>
        </w:tc>
      </w:tr>
      <w:tr w:rsidR="003D7D1D" w:rsidRPr="003D7D1D" w14:paraId="39E904E7" w14:textId="77777777" w:rsidTr="003D7D1D">
        <w:trPr>
          <w:trHeight w:val="737"/>
        </w:trPr>
        <w:tc>
          <w:tcPr>
            <w:tcW w:w="210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AFB97D4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. aureus</w:t>
            </w:r>
          </w:p>
          <w:p w14:paraId="00FC8EC4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(</w:t>
            </w:r>
            <w:proofErr w:type="spellStart"/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BacT</w:t>
            </w:r>
            <w:proofErr w:type="spellEnd"/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/ALERT, SMRU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3FD9425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6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2295051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h 3 min</w:t>
            </w:r>
          </w:p>
          <w:p w14:paraId="65FB28FC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 h 50 min – 13 h 11 min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F604B86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h 40 min</w:t>
            </w:r>
          </w:p>
          <w:p w14:paraId="5C3E36CF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 h 30 min – 4 h 55 min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9C98907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h 30 min</w:t>
            </w:r>
          </w:p>
          <w:p w14:paraId="239AA59D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 h 26 min – 0 h 40 min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ED04A3A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h 11 min</w:t>
            </w:r>
          </w:p>
          <w:p w14:paraId="17BC9D3E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5 h 3 min – 5 h 25 min) </w:t>
            </w:r>
          </w:p>
        </w:tc>
      </w:tr>
      <w:tr w:rsidR="003D7D1D" w:rsidRPr="003D7D1D" w14:paraId="0B1705EF" w14:textId="77777777" w:rsidTr="003D7D1D">
        <w:trPr>
          <w:trHeight w:val="737"/>
        </w:trPr>
        <w:tc>
          <w:tcPr>
            <w:tcW w:w="2104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B6DE04B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H. influenzae</w:t>
            </w:r>
          </w:p>
          <w:p w14:paraId="014276F0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(</w:t>
            </w:r>
            <w:proofErr w:type="spellStart"/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BacT</w:t>
            </w:r>
            <w:proofErr w:type="spellEnd"/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/ALERT, COMRU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DD998EC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FCC775E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h 48 min</w:t>
            </w:r>
          </w:p>
          <w:p w14:paraId="720C2A3C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9 h 32 min – 20 h 14 min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7BD3EE0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h 0 min</w:t>
            </w:r>
          </w:p>
          <w:p w14:paraId="1221F39D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 h 0 min – 0 h 0 min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B8B9884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h 28 min</w:t>
            </w:r>
          </w:p>
          <w:p w14:paraId="7566C88E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 h 19 min – 0 h 34 min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328F02B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h 28 min</w:t>
            </w:r>
          </w:p>
          <w:p w14:paraId="54924968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 h 19 min – 0 h 34 min)</w:t>
            </w:r>
          </w:p>
        </w:tc>
      </w:tr>
      <w:tr w:rsidR="003D7D1D" w14:paraId="0365D7EB" w14:textId="77777777" w:rsidTr="003D7D1D">
        <w:trPr>
          <w:trHeight w:val="737"/>
        </w:trPr>
        <w:tc>
          <w:tcPr>
            <w:tcW w:w="2104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4B6291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E. coli</w:t>
            </w:r>
          </w:p>
          <w:p w14:paraId="201105C2" w14:textId="77777777" w:rsidR="003D7D1D" w:rsidRPr="003D7D1D" w:rsidRDefault="003D7D1D" w:rsidP="0015364D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(</w:t>
            </w:r>
            <w:proofErr w:type="spellStart"/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BacT</w:t>
            </w:r>
            <w:proofErr w:type="spellEnd"/>
            <w:r w:rsidRPr="003D7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/ALERT, COMRU)</w:t>
            </w:r>
          </w:p>
        </w:tc>
        <w:tc>
          <w:tcPr>
            <w:tcW w:w="1417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81695FA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58481FF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h 49 min</w:t>
            </w:r>
          </w:p>
          <w:p w14:paraId="677BD5DF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2 h 37 min – 12 h 52 min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4C8BBBC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h 30 min</w:t>
            </w:r>
          </w:p>
          <w:p w14:paraId="73D6C81A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 h 29 min – 2 h 40 min)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1C77F1D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h 20 min</w:t>
            </w:r>
          </w:p>
          <w:p w14:paraId="2D644424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 h 20 min – 2 h 20 min)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A96F34A" w14:textId="77777777" w:rsidR="003D7D1D" w:rsidRP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h 50 min</w:t>
            </w:r>
          </w:p>
          <w:p w14:paraId="0C005266" w14:textId="77777777" w:rsidR="003D7D1D" w:rsidRDefault="003D7D1D" w:rsidP="0015364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D7D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 h 49 min – 5 h 0 min)</w:t>
            </w:r>
          </w:p>
        </w:tc>
      </w:tr>
    </w:tbl>
    <w:p w14:paraId="75190312" w14:textId="77777777" w:rsidR="003D7D1D" w:rsidRDefault="003D7D1D" w:rsidP="003D7D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B97CC4A" w14:textId="77777777" w:rsidR="003D7D1D" w:rsidRDefault="003D7D1D" w:rsidP="003D7D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3D7D1D" w:rsidSect="009663B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850B5F" w14:textId="31740D0A" w:rsidR="003D7D1D" w:rsidRPr="008B28DA" w:rsidRDefault="007556D6" w:rsidP="003D7D1D">
      <w:pPr>
        <w:pStyle w:val="EndNoteBibliography"/>
        <w:spacing w:line="480" w:lineRule="auto"/>
        <w:rPr>
          <w:szCs w:val="24"/>
          <w:lang w:val="en-GB"/>
        </w:rPr>
      </w:pPr>
      <w:bookmarkStart w:id="1" w:name="_Hlk91158943"/>
      <w:r w:rsidRPr="007556D6">
        <w:rPr>
          <w:b/>
          <w:szCs w:val="24"/>
          <w:lang w:val="en-GB"/>
        </w:rPr>
        <w:lastRenderedPageBreak/>
        <w:t>Additional</w:t>
      </w:r>
      <w:r w:rsidR="003D7D1D" w:rsidRPr="007556D6">
        <w:rPr>
          <w:b/>
          <w:szCs w:val="24"/>
          <w:lang w:val="en-GB"/>
        </w:rPr>
        <w:t xml:space="preserve"> Table 2</w:t>
      </w:r>
      <w:r w:rsidR="003D7D1D">
        <w:rPr>
          <w:szCs w:val="24"/>
          <w:lang w:val="en-GB"/>
        </w:rPr>
        <w:t xml:space="preserve">. </w:t>
      </w:r>
      <w:r w:rsidR="003D7D1D" w:rsidRPr="00602093">
        <w:rPr>
          <w:szCs w:val="24"/>
          <w:lang w:val="en-GB"/>
        </w:rPr>
        <w:t xml:space="preserve">Wilcoxon </w:t>
      </w:r>
      <w:r w:rsidR="003D7D1D">
        <w:rPr>
          <w:szCs w:val="24"/>
          <w:lang w:val="en-GB"/>
        </w:rPr>
        <w:t xml:space="preserve">matched-pairs signed-rank test </w:t>
      </w:r>
      <w:r w:rsidR="003D7D1D">
        <w:rPr>
          <w:iCs/>
          <w:szCs w:val="24"/>
          <w:lang w:val="en-GB"/>
        </w:rPr>
        <w:t>p-</w:t>
      </w:r>
      <w:r w:rsidR="003D7D1D">
        <w:rPr>
          <w:szCs w:val="24"/>
          <w:lang w:val="en-GB"/>
        </w:rPr>
        <w:t xml:space="preserve">values for the comparison of growth of </w:t>
      </w:r>
      <w:r w:rsidR="003D7D1D">
        <w:rPr>
          <w:i/>
          <w:iCs/>
          <w:szCs w:val="24"/>
          <w:lang w:val="en-GB"/>
        </w:rPr>
        <w:t xml:space="preserve">Streptococcus pneumoniae </w:t>
      </w:r>
      <w:r w:rsidR="003D7D1D">
        <w:rPr>
          <w:szCs w:val="24"/>
          <w:lang w:val="en-GB"/>
        </w:rPr>
        <w:t xml:space="preserve">from Phase One for all bottles (i.e., BACTEC and BacT/ALERT combined). Comparisons are between SC1 versus all other SCs, and SC4 versus SC4 swab, within each temperature condition. </w:t>
      </w:r>
      <w:r w:rsidR="003D7D1D" w:rsidRPr="008B28DA">
        <w:rPr>
          <w:szCs w:val="24"/>
          <w:lang w:val="en-GB"/>
        </w:rPr>
        <w:t>*All bottles resulted in growth</w:t>
      </w:r>
      <w:r w:rsidR="003D7D1D">
        <w:rPr>
          <w:szCs w:val="24"/>
          <w:lang w:val="en-GB"/>
        </w:rPr>
        <w:t xml:space="preserve">. </w:t>
      </w:r>
      <w:r w:rsidR="003D7D1D" w:rsidRPr="000139B3">
        <w:rPr>
          <w:szCs w:val="24"/>
          <w:lang w:val="en-GB"/>
        </w:rPr>
        <w:t>SC1</w:t>
      </w:r>
      <w:r w:rsidR="003D7D1D">
        <w:rPr>
          <w:szCs w:val="24"/>
          <w:lang w:val="en-GB"/>
        </w:rPr>
        <w:t xml:space="preserve"> </w:t>
      </w:r>
      <w:r w:rsidR="003D7D1D" w:rsidRPr="000139B3">
        <w:rPr>
          <w:szCs w:val="24"/>
          <w:lang w:val="en-GB"/>
        </w:rPr>
        <w:t>= 0-</w:t>
      </w:r>
      <w:r w:rsidR="00467A89">
        <w:rPr>
          <w:szCs w:val="24"/>
          <w:lang w:val="en-GB"/>
        </w:rPr>
        <w:t>6</w:t>
      </w:r>
      <w:r w:rsidR="003D7D1D" w:rsidRPr="000139B3">
        <w:rPr>
          <w:szCs w:val="24"/>
          <w:lang w:val="en-GB"/>
        </w:rPr>
        <w:t xml:space="preserve"> h</w:t>
      </w:r>
      <w:r w:rsidR="003D7D1D">
        <w:rPr>
          <w:szCs w:val="24"/>
          <w:lang w:val="en-GB"/>
        </w:rPr>
        <w:t>;</w:t>
      </w:r>
      <w:r w:rsidR="003D7D1D" w:rsidRPr="000139B3">
        <w:rPr>
          <w:szCs w:val="24"/>
          <w:lang w:val="en-GB"/>
        </w:rPr>
        <w:t xml:space="preserve"> SC2</w:t>
      </w:r>
      <w:r w:rsidR="003D7D1D">
        <w:rPr>
          <w:szCs w:val="24"/>
          <w:lang w:val="en-GB"/>
        </w:rPr>
        <w:t xml:space="preserve"> </w:t>
      </w:r>
      <w:r w:rsidR="003D7D1D" w:rsidRPr="000139B3">
        <w:rPr>
          <w:szCs w:val="24"/>
          <w:lang w:val="en-GB"/>
        </w:rPr>
        <w:t>= 22-26 h</w:t>
      </w:r>
      <w:r w:rsidR="003D7D1D">
        <w:rPr>
          <w:szCs w:val="24"/>
          <w:lang w:val="en-GB"/>
        </w:rPr>
        <w:t>;</w:t>
      </w:r>
      <w:r w:rsidR="003D7D1D" w:rsidRPr="000139B3">
        <w:rPr>
          <w:szCs w:val="24"/>
          <w:lang w:val="en-GB"/>
        </w:rPr>
        <w:t xml:space="preserve"> SC3</w:t>
      </w:r>
      <w:r w:rsidR="003D7D1D">
        <w:rPr>
          <w:szCs w:val="24"/>
          <w:lang w:val="en-GB"/>
        </w:rPr>
        <w:t xml:space="preserve"> </w:t>
      </w:r>
      <w:r w:rsidR="003D7D1D" w:rsidRPr="000139B3">
        <w:rPr>
          <w:szCs w:val="24"/>
          <w:lang w:val="en-GB"/>
        </w:rPr>
        <w:t>= 30-34 h</w:t>
      </w:r>
      <w:r w:rsidR="003D7D1D">
        <w:rPr>
          <w:szCs w:val="24"/>
          <w:lang w:val="en-GB"/>
        </w:rPr>
        <w:t>;</w:t>
      </w:r>
      <w:r w:rsidR="003D7D1D" w:rsidRPr="000139B3">
        <w:rPr>
          <w:szCs w:val="24"/>
          <w:lang w:val="en-GB"/>
        </w:rPr>
        <w:t xml:space="preserve"> SC4</w:t>
      </w:r>
      <w:r w:rsidR="003D7D1D">
        <w:rPr>
          <w:szCs w:val="24"/>
          <w:lang w:val="en-GB"/>
        </w:rPr>
        <w:t xml:space="preserve"> </w:t>
      </w:r>
      <w:r w:rsidR="003D7D1D" w:rsidRPr="000139B3">
        <w:rPr>
          <w:szCs w:val="24"/>
          <w:lang w:val="en-GB"/>
        </w:rPr>
        <w:t>= 46-50 h</w:t>
      </w:r>
      <w:r w:rsidR="003D7D1D">
        <w:rPr>
          <w:szCs w:val="24"/>
          <w:lang w:val="en-GB"/>
        </w:rPr>
        <w:t>;</w:t>
      </w:r>
      <w:r w:rsidR="003D7D1D" w:rsidRPr="000139B3">
        <w:rPr>
          <w:szCs w:val="24"/>
          <w:lang w:val="en-GB"/>
        </w:rPr>
        <w:t xml:space="preserve"> SC4</w:t>
      </w:r>
      <w:r w:rsidR="003D7D1D">
        <w:rPr>
          <w:szCs w:val="24"/>
          <w:lang w:val="en-GB"/>
        </w:rPr>
        <w:t xml:space="preserve"> swa</w:t>
      </w:r>
      <w:r w:rsidR="003D7D1D" w:rsidRPr="000139B3">
        <w:rPr>
          <w:szCs w:val="24"/>
          <w:lang w:val="en-GB"/>
        </w:rPr>
        <w:t>b</w:t>
      </w:r>
      <w:r w:rsidR="003D7D1D">
        <w:rPr>
          <w:szCs w:val="24"/>
          <w:lang w:val="en-GB"/>
        </w:rPr>
        <w:t xml:space="preserve"> </w:t>
      </w:r>
      <w:r w:rsidR="003D7D1D" w:rsidRPr="000139B3">
        <w:rPr>
          <w:szCs w:val="24"/>
          <w:lang w:val="en-GB"/>
        </w:rPr>
        <w:t>= Amies transport swab stored for 46-50 h</w:t>
      </w:r>
      <w:r w:rsidR="003D7D1D">
        <w:rPr>
          <w:szCs w:val="24"/>
          <w:lang w:val="en-GB"/>
        </w:rPr>
        <w:t>;</w:t>
      </w:r>
      <w:r w:rsidR="003D7D1D" w:rsidRPr="000139B3">
        <w:rPr>
          <w:szCs w:val="24"/>
          <w:lang w:val="en-GB"/>
        </w:rPr>
        <w:t xml:space="preserve"> SC5</w:t>
      </w:r>
      <w:r w:rsidR="003D7D1D">
        <w:rPr>
          <w:szCs w:val="24"/>
          <w:lang w:val="en-GB"/>
        </w:rPr>
        <w:t xml:space="preserve"> </w:t>
      </w:r>
      <w:r w:rsidR="003D7D1D" w:rsidRPr="000139B3">
        <w:rPr>
          <w:szCs w:val="24"/>
          <w:lang w:val="en-GB"/>
        </w:rPr>
        <w:t>= 7 days</w:t>
      </w:r>
      <w:r w:rsidR="003D7D1D">
        <w:rPr>
          <w:szCs w:val="24"/>
          <w:lang w:val="en-GB"/>
        </w:rPr>
        <w:t>.</w:t>
      </w:r>
      <w:r w:rsidR="0015364D">
        <w:rPr>
          <w:szCs w:val="24"/>
          <w:lang w:val="en-GB"/>
        </w:rPr>
        <w:t xml:space="preserve"> </w:t>
      </w:r>
      <w:r w:rsidR="00612019">
        <w:rPr>
          <w:szCs w:val="24"/>
          <w:lang w:val="en-GB"/>
        </w:rPr>
        <w:t xml:space="preserve">Values in </w:t>
      </w:r>
      <w:r w:rsidR="00612019" w:rsidRPr="00727745">
        <w:rPr>
          <w:b/>
          <w:szCs w:val="24"/>
          <w:lang w:val="en-GB"/>
        </w:rPr>
        <w:t>bold</w:t>
      </w:r>
      <w:r w:rsidR="00612019">
        <w:rPr>
          <w:szCs w:val="24"/>
          <w:lang w:val="en-GB"/>
        </w:rPr>
        <w:t xml:space="preserve"> indicate p &lt;0.05.</w:t>
      </w:r>
    </w:p>
    <w:tbl>
      <w:tblPr>
        <w:tblStyle w:val="TableGrid"/>
        <w:tblW w:w="0" w:type="auto"/>
        <w:tblInd w:w="-30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3266"/>
        <w:gridCol w:w="1695"/>
        <w:gridCol w:w="2331"/>
        <w:gridCol w:w="2329"/>
      </w:tblGrid>
      <w:tr w:rsidR="003D7D1D" w:rsidRPr="00602093" w14:paraId="44D45F90" w14:textId="77777777" w:rsidTr="003D7D1D">
        <w:trPr>
          <w:trHeight w:val="523"/>
        </w:trPr>
        <w:tc>
          <w:tcPr>
            <w:tcW w:w="3266" w:type="dxa"/>
            <w:vMerge w:val="restart"/>
            <w:tcBorders>
              <w:top w:val="single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bookmarkEnd w:id="1"/>
          <w:p w14:paraId="30122935" w14:textId="77777777" w:rsidR="003D7D1D" w:rsidRPr="003A5F06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3A5F06">
              <w:rPr>
                <w:b/>
                <w:bCs/>
                <w:szCs w:val="24"/>
                <w:lang w:val="en-GB"/>
              </w:rPr>
              <w:t>Sub</w:t>
            </w:r>
            <w:r>
              <w:rPr>
                <w:b/>
                <w:bCs/>
                <w:szCs w:val="24"/>
                <w:lang w:val="en-GB"/>
              </w:rPr>
              <w:t>-</w:t>
            </w:r>
            <w:r w:rsidRPr="003A5F06">
              <w:rPr>
                <w:b/>
                <w:bCs/>
                <w:szCs w:val="24"/>
                <w:lang w:val="en-GB"/>
              </w:rPr>
              <w:t>culture</w:t>
            </w:r>
          </w:p>
        </w:tc>
        <w:tc>
          <w:tcPr>
            <w:tcW w:w="6355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3C3AD19" w14:textId="77777777" w:rsidR="003D7D1D" w:rsidRPr="003A5F06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>
              <w:rPr>
                <w:b/>
                <w:bCs/>
                <w:iCs/>
                <w:szCs w:val="24"/>
                <w:lang w:val="en-GB"/>
              </w:rPr>
              <w:t>Wilcoxon matched-pairs signed-rank exact p-</w:t>
            </w:r>
            <w:r w:rsidRPr="003A5F06">
              <w:rPr>
                <w:b/>
                <w:bCs/>
                <w:szCs w:val="24"/>
                <w:lang w:val="en-GB"/>
              </w:rPr>
              <w:t>value</w:t>
            </w:r>
          </w:p>
        </w:tc>
      </w:tr>
      <w:tr w:rsidR="003D7D1D" w:rsidRPr="00602093" w14:paraId="2A3CB490" w14:textId="77777777" w:rsidTr="003D7D1D">
        <w:trPr>
          <w:trHeight w:val="421"/>
        </w:trPr>
        <w:tc>
          <w:tcPr>
            <w:tcW w:w="3266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62FC18" w14:textId="77777777" w:rsidR="003D7D1D" w:rsidRPr="00602093" w:rsidRDefault="003D7D1D" w:rsidP="0015364D">
            <w:pPr>
              <w:pStyle w:val="EndNoteBibliography"/>
              <w:jc w:val="center"/>
              <w:rPr>
                <w:szCs w:val="24"/>
                <w:lang w:val="en-GB"/>
              </w:rPr>
            </w:pPr>
          </w:p>
        </w:tc>
        <w:tc>
          <w:tcPr>
            <w:tcW w:w="169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A6DE3F5" w14:textId="77777777" w:rsidR="003D7D1D" w:rsidRPr="003A5F06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3A5F06">
              <w:rPr>
                <w:b/>
                <w:bCs/>
                <w:szCs w:val="24"/>
                <w:lang w:val="en-GB"/>
              </w:rPr>
              <w:t>Fridge</w:t>
            </w:r>
          </w:p>
        </w:tc>
        <w:tc>
          <w:tcPr>
            <w:tcW w:w="23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CF1387" w14:textId="77777777" w:rsidR="003D7D1D" w:rsidRPr="003A5F06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3A5F06">
              <w:rPr>
                <w:b/>
                <w:bCs/>
                <w:szCs w:val="24"/>
                <w:lang w:val="en-GB"/>
              </w:rPr>
              <w:t>Room temperature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2D26F7" w14:textId="77777777" w:rsidR="003D7D1D" w:rsidRPr="003A5F06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3A5F06">
              <w:rPr>
                <w:b/>
                <w:bCs/>
                <w:szCs w:val="24"/>
                <w:lang w:val="en-GB"/>
              </w:rPr>
              <w:t>Incubator</w:t>
            </w:r>
          </w:p>
        </w:tc>
      </w:tr>
      <w:tr w:rsidR="003D7D1D" w:rsidRPr="00602093" w14:paraId="5711AF63" w14:textId="77777777" w:rsidTr="003D7D1D">
        <w:trPr>
          <w:trHeight w:val="392"/>
        </w:trPr>
        <w:tc>
          <w:tcPr>
            <w:tcW w:w="9621" w:type="dxa"/>
            <w:gridSpan w:val="4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E7C230" w14:textId="77777777" w:rsidR="003D7D1D" w:rsidRPr="00C112FC" w:rsidRDefault="003D7D1D" w:rsidP="0015364D">
            <w:pPr>
              <w:pStyle w:val="EndNoteBibliography"/>
              <w:jc w:val="left"/>
              <w:rPr>
                <w:b/>
                <w:bCs/>
                <w:szCs w:val="24"/>
                <w:lang w:val="en-GB"/>
              </w:rPr>
            </w:pPr>
            <w:r w:rsidRPr="008B28DA">
              <w:rPr>
                <w:b/>
                <w:szCs w:val="24"/>
                <w:lang w:val="en-GB"/>
              </w:rPr>
              <w:t>SC1 compared to:</w:t>
            </w:r>
          </w:p>
        </w:tc>
      </w:tr>
      <w:tr w:rsidR="003D7D1D" w:rsidRPr="00602093" w14:paraId="6AD63486" w14:textId="77777777" w:rsidTr="003D7D1D">
        <w:trPr>
          <w:trHeight w:val="340"/>
        </w:trPr>
        <w:tc>
          <w:tcPr>
            <w:tcW w:w="32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C823DDB" w14:textId="77777777" w:rsidR="003D7D1D" w:rsidRPr="00602093" w:rsidRDefault="003D7D1D" w:rsidP="0015364D">
            <w:pPr>
              <w:pStyle w:val="EndNoteBibliography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    </w:t>
            </w:r>
            <w:r w:rsidRPr="00602093">
              <w:rPr>
                <w:szCs w:val="24"/>
                <w:lang w:val="en-GB"/>
              </w:rPr>
              <w:t>SC2</w:t>
            </w:r>
          </w:p>
        </w:tc>
        <w:tc>
          <w:tcPr>
            <w:tcW w:w="16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B8BF30C" w14:textId="77777777" w:rsidR="003D7D1D" w:rsidRPr="00602093" w:rsidRDefault="003D7D1D" w:rsidP="0015364D">
            <w:pPr>
              <w:pStyle w:val="EndNoteBibliography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000*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12F7C9D6" w14:textId="77777777" w:rsidR="003D7D1D" w:rsidRPr="00602093" w:rsidRDefault="003D7D1D" w:rsidP="0015364D">
            <w:pPr>
              <w:pStyle w:val="EndNoteBibliography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000*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706CC3E" w14:textId="77777777" w:rsidR="003D7D1D" w:rsidRPr="00C112FC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C112FC">
              <w:rPr>
                <w:b/>
                <w:bCs/>
                <w:szCs w:val="24"/>
                <w:lang w:val="en-GB"/>
              </w:rPr>
              <w:t>0.00</w:t>
            </w:r>
            <w:r>
              <w:rPr>
                <w:b/>
                <w:bCs/>
                <w:szCs w:val="24"/>
                <w:lang w:val="en-GB"/>
              </w:rPr>
              <w:t>4</w:t>
            </w:r>
          </w:p>
        </w:tc>
      </w:tr>
      <w:tr w:rsidR="003D7D1D" w:rsidRPr="00602093" w14:paraId="4A128BE2" w14:textId="77777777" w:rsidTr="003D7D1D">
        <w:trPr>
          <w:trHeight w:val="340"/>
        </w:trPr>
        <w:tc>
          <w:tcPr>
            <w:tcW w:w="32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6A9D5E4" w14:textId="77777777" w:rsidR="003D7D1D" w:rsidRPr="00602093" w:rsidRDefault="003D7D1D" w:rsidP="0015364D">
            <w:pPr>
              <w:pStyle w:val="EndNoteBibliography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    SC3</w:t>
            </w:r>
          </w:p>
        </w:tc>
        <w:tc>
          <w:tcPr>
            <w:tcW w:w="16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C7F642C" w14:textId="77777777" w:rsidR="003D7D1D" w:rsidRPr="002C385C" w:rsidRDefault="003D7D1D" w:rsidP="0015364D">
            <w:pPr>
              <w:pStyle w:val="EndNoteBibliography"/>
              <w:jc w:val="center"/>
              <w:rPr>
                <w:bCs/>
                <w:szCs w:val="24"/>
                <w:lang w:val="en-GB"/>
              </w:rPr>
            </w:pPr>
            <w:r w:rsidRPr="002C385C">
              <w:rPr>
                <w:bCs/>
                <w:szCs w:val="24"/>
                <w:lang w:val="en-GB"/>
              </w:rPr>
              <w:t>0.063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2E32A562" w14:textId="77777777" w:rsidR="003D7D1D" w:rsidRPr="00602093" w:rsidRDefault="003D7D1D" w:rsidP="0015364D">
            <w:pPr>
              <w:pStyle w:val="EndNoteBibliography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000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7FF5952" w14:textId="77777777" w:rsidR="003D7D1D" w:rsidRPr="00C112FC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C112FC">
              <w:rPr>
                <w:b/>
                <w:bCs/>
                <w:szCs w:val="24"/>
                <w:lang w:val="en-GB"/>
              </w:rPr>
              <w:t>0.00</w:t>
            </w:r>
            <w:r>
              <w:rPr>
                <w:b/>
                <w:bCs/>
                <w:szCs w:val="24"/>
                <w:lang w:val="en-GB"/>
              </w:rPr>
              <w:t>2</w:t>
            </w:r>
          </w:p>
        </w:tc>
      </w:tr>
      <w:tr w:rsidR="003D7D1D" w:rsidRPr="00602093" w14:paraId="0E25E8F6" w14:textId="77777777" w:rsidTr="003D7D1D">
        <w:trPr>
          <w:trHeight w:val="340"/>
        </w:trPr>
        <w:tc>
          <w:tcPr>
            <w:tcW w:w="32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48D48EC" w14:textId="77777777" w:rsidR="003D7D1D" w:rsidRPr="00602093" w:rsidRDefault="003D7D1D" w:rsidP="0015364D">
            <w:pPr>
              <w:pStyle w:val="EndNoteBibliography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    SC4</w:t>
            </w:r>
          </w:p>
        </w:tc>
        <w:tc>
          <w:tcPr>
            <w:tcW w:w="16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B336E2E" w14:textId="77777777" w:rsidR="003D7D1D" w:rsidRPr="002C385C" w:rsidRDefault="003D7D1D" w:rsidP="0015364D">
            <w:pPr>
              <w:pStyle w:val="EndNoteBibliography"/>
              <w:jc w:val="center"/>
              <w:rPr>
                <w:bCs/>
                <w:szCs w:val="24"/>
                <w:lang w:val="en-GB"/>
              </w:rPr>
            </w:pPr>
            <w:r w:rsidRPr="002C385C">
              <w:rPr>
                <w:bCs/>
                <w:szCs w:val="24"/>
                <w:lang w:val="en-GB"/>
              </w:rPr>
              <w:t>0.125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7F16E2DA" w14:textId="77777777" w:rsidR="003D7D1D" w:rsidRPr="00C112FC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C112FC">
              <w:rPr>
                <w:b/>
                <w:bCs/>
                <w:szCs w:val="24"/>
                <w:lang w:val="en-GB"/>
              </w:rPr>
              <w:t>0.00</w:t>
            </w:r>
            <w:r>
              <w:rPr>
                <w:b/>
                <w:bCs/>
                <w:szCs w:val="24"/>
                <w:lang w:val="en-GB"/>
              </w:rPr>
              <w:t>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C09C70C" w14:textId="77777777" w:rsidR="003D7D1D" w:rsidRPr="00C112FC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C112FC">
              <w:rPr>
                <w:b/>
                <w:bCs/>
                <w:szCs w:val="24"/>
                <w:lang w:val="en-GB"/>
              </w:rPr>
              <w:t>0.00</w:t>
            </w:r>
            <w:r>
              <w:rPr>
                <w:b/>
                <w:bCs/>
                <w:szCs w:val="24"/>
                <w:lang w:val="en-GB"/>
              </w:rPr>
              <w:t>2</w:t>
            </w:r>
          </w:p>
        </w:tc>
      </w:tr>
      <w:tr w:rsidR="003D7D1D" w:rsidRPr="00602093" w14:paraId="1B56F583" w14:textId="77777777" w:rsidTr="003D7D1D">
        <w:trPr>
          <w:trHeight w:val="340"/>
        </w:trPr>
        <w:tc>
          <w:tcPr>
            <w:tcW w:w="3266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F66D16C" w14:textId="77777777" w:rsidR="003D7D1D" w:rsidRPr="00602093" w:rsidRDefault="003D7D1D" w:rsidP="0015364D">
            <w:pPr>
              <w:pStyle w:val="EndNoteBibliography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    SC4 swab</w:t>
            </w:r>
          </w:p>
        </w:tc>
        <w:tc>
          <w:tcPr>
            <w:tcW w:w="1695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67D14F3" w14:textId="77777777" w:rsidR="003D7D1D" w:rsidRPr="002C385C" w:rsidRDefault="003D7D1D" w:rsidP="0015364D">
            <w:pPr>
              <w:pStyle w:val="EndNoteBibliography"/>
              <w:jc w:val="center"/>
              <w:rPr>
                <w:bCs/>
                <w:szCs w:val="24"/>
                <w:lang w:val="en-GB"/>
              </w:rPr>
            </w:pPr>
            <w:r w:rsidRPr="002C385C">
              <w:rPr>
                <w:bCs/>
                <w:szCs w:val="24"/>
                <w:lang w:val="en-GB"/>
              </w:rPr>
              <w:t>0.063</w:t>
            </w:r>
          </w:p>
        </w:tc>
        <w:tc>
          <w:tcPr>
            <w:tcW w:w="2331" w:type="dxa"/>
            <w:shd w:val="clear" w:color="auto" w:fill="auto"/>
            <w:vAlign w:val="center"/>
          </w:tcPr>
          <w:p w14:paraId="0799534C" w14:textId="77777777" w:rsidR="003D7D1D" w:rsidRPr="002C385C" w:rsidRDefault="003D7D1D" w:rsidP="0015364D">
            <w:pPr>
              <w:pStyle w:val="EndNoteBibliography"/>
              <w:jc w:val="center"/>
              <w:rPr>
                <w:bCs/>
                <w:szCs w:val="24"/>
                <w:lang w:val="en-GB"/>
              </w:rPr>
            </w:pPr>
            <w:r w:rsidRPr="002C385C">
              <w:rPr>
                <w:bCs/>
                <w:szCs w:val="24"/>
                <w:lang w:val="en-GB"/>
              </w:rPr>
              <w:t>0.06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01D33BF" w14:textId="77777777" w:rsidR="003D7D1D" w:rsidRPr="00C112FC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C112FC">
              <w:rPr>
                <w:b/>
                <w:bCs/>
                <w:szCs w:val="24"/>
                <w:lang w:val="en-GB"/>
              </w:rPr>
              <w:t>0.0</w:t>
            </w:r>
            <w:r>
              <w:rPr>
                <w:b/>
                <w:bCs/>
                <w:szCs w:val="24"/>
                <w:lang w:val="en-GB"/>
              </w:rPr>
              <w:t>16</w:t>
            </w:r>
          </w:p>
        </w:tc>
      </w:tr>
      <w:tr w:rsidR="003D7D1D" w:rsidRPr="00602093" w14:paraId="5DEB36DC" w14:textId="77777777" w:rsidTr="003D7D1D">
        <w:trPr>
          <w:trHeight w:val="340"/>
        </w:trPr>
        <w:tc>
          <w:tcPr>
            <w:tcW w:w="326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15753C" w14:textId="77777777" w:rsidR="003D7D1D" w:rsidRPr="00602093" w:rsidRDefault="003D7D1D" w:rsidP="0015364D">
            <w:pPr>
              <w:pStyle w:val="EndNoteBibliography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    SC5</w:t>
            </w:r>
          </w:p>
        </w:tc>
        <w:tc>
          <w:tcPr>
            <w:tcW w:w="1695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C3F660C" w14:textId="77777777" w:rsidR="003D7D1D" w:rsidRPr="002C385C" w:rsidRDefault="003D7D1D" w:rsidP="0015364D">
            <w:pPr>
              <w:pStyle w:val="EndNoteBibliography"/>
              <w:jc w:val="center"/>
              <w:rPr>
                <w:bCs/>
                <w:szCs w:val="24"/>
                <w:lang w:val="en-GB"/>
              </w:rPr>
            </w:pPr>
            <w:r w:rsidRPr="002C385C">
              <w:rPr>
                <w:bCs/>
                <w:szCs w:val="24"/>
                <w:lang w:val="en-GB"/>
              </w:rPr>
              <w:t>0.125</w:t>
            </w:r>
          </w:p>
        </w:tc>
        <w:tc>
          <w:tcPr>
            <w:tcW w:w="233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3ABFE3" w14:textId="77777777" w:rsidR="003D7D1D" w:rsidRPr="00C112FC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C112FC">
              <w:rPr>
                <w:b/>
                <w:bCs/>
                <w:szCs w:val="24"/>
                <w:lang w:val="en-GB"/>
              </w:rPr>
              <w:t>0.00</w:t>
            </w:r>
            <w:r>
              <w:rPr>
                <w:b/>
                <w:bCs/>
                <w:szCs w:val="24"/>
                <w:lang w:val="en-GB"/>
              </w:rPr>
              <w:t>4</w:t>
            </w:r>
          </w:p>
        </w:tc>
        <w:tc>
          <w:tcPr>
            <w:tcW w:w="23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E04606" w14:textId="77777777" w:rsidR="003D7D1D" w:rsidRPr="00C112FC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C112FC">
              <w:rPr>
                <w:b/>
                <w:bCs/>
                <w:szCs w:val="24"/>
                <w:lang w:val="en-GB"/>
              </w:rPr>
              <w:t>0.00</w:t>
            </w:r>
            <w:r>
              <w:rPr>
                <w:b/>
                <w:bCs/>
                <w:szCs w:val="24"/>
                <w:lang w:val="en-GB"/>
              </w:rPr>
              <w:t>2</w:t>
            </w:r>
          </w:p>
        </w:tc>
      </w:tr>
      <w:tr w:rsidR="003D7D1D" w:rsidRPr="00602093" w14:paraId="716FD255" w14:textId="77777777" w:rsidTr="003D7D1D">
        <w:trPr>
          <w:trHeight w:val="340"/>
        </w:trPr>
        <w:tc>
          <w:tcPr>
            <w:tcW w:w="3266" w:type="dxa"/>
            <w:tcBorders>
              <w:top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A4783B" w14:textId="77777777" w:rsidR="003D7D1D" w:rsidRPr="00B576EC" w:rsidRDefault="003D7D1D" w:rsidP="0015364D">
            <w:pPr>
              <w:pStyle w:val="EndNoteBibliography"/>
              <w:jc w:val="left"/>
              <w:rPr>
                <w:b/>
                <w:szCs w:val="24"/>
                <w:lang w:val="en-GB"/>
              </w:rPr>
            </w:pPr>
            <w:r w:rsidRPr="00B576EC">
              <w:rPr>
                <w:b/>
                <w:szCs w:val="24"/>
                <w:lang w:val="en-GB"/>
              </w:rPr>
              <w:t>SC4 compared to SC4</w:t>
            </w:r>
            <w:r>
              <w:rPr>
                <w:b/>
                <w:szCs w:val="24"/>
                <w:lang w:val="en-GB"/>
              </w:rPr>
              <w:t xml:space="preserve"> </w:t>
            </w:r>
            <w:r w:rsidRPr="00B576EC">
              <w:rPr>
                <w:b/>
                <w:szCs w:val="24"/>
                <w:lang w:val="en-GB"/>
              </w:rPr>
              <w:t>swab</w:t>
            </w:r>
          </w:p>
        </w:tc>
        <w:tc>
          <w:tcPr>
            <w:tcW w:w="169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7A52EE5" w14:textId="77777777" w:rsidR="003D7D1D" w:rsidRPr="00602093" w:rsidRDefault="003D7D1D" w:rsidP="0015364D">
            <w:pPr>
              <w:pStyle w:val="EndNoteBibliography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000*</w:t>
            </w:r>
          </w:p>
        </w:tc>
        <w:tc>
          <w:tcPr>
            <w:tcW w:w="2331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0501A1" w14:textId="77777777" w:rsidR="003D7D1D" w:rsidRPr="002C385C" w:rsidRDefault="003D7D1D" w:rsidP="0015364D">
            <w:pPr>
              <w:pStyle w:val="EndNoteBibliography"/>
              <w:jc w:val="center"/>
              <w:rPr>
                <w:bCs/>
                <w:szCs w:val="24"/>
                <w:lang w:val="en-GB"/>
              </w:rPr>
            </w:pPr>
            <w:r w:rsidRPr="002C385C">
              <w:rPr>
                <w:bCs/>
                <w:szCs w:val="24"/>
                <w:lang w:val="en-GB"/>
              </w:rPr>
              <w:t>0.063</w:t>
            </w:r>
          </w:p>
        </w:tc>
        <w:tc>
          <w:tcPr>
            <w:tcW w:w="2329" w:type="dxa"/>
            <w:tcBorders>
              <w:top w:val="single" w:sz="1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61C2979" w14:textId="77777777" w:rsidR="003D7D1D" w:rsidRPr="00602093" w:rsidRDefault="003D7D1D" w:rsidP="0015364D">
            <w:pPr>
              <w:pStyle w:val="EndNoteBibliography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21</w:t>
            </w:r>
          </w:p>
        </w:tc>
      </w:tr>
    </w:tbl>
    <w:p w14:paraId="69E4FCBD" w14:textId="77777777" w:rsidR="003D7D1D" w:rsidRDefault="003D7D1D" w:rsidP="003D7D1D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10C0D43A" w14:textId="77777777" w:rsidR="003D7D1D" w:rsidRPr="006F529C" w:rsidRDefault="003D7D1D" w:rsidP="003D7D1D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6F529C"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14:paraId="509A6852" w14:textId="232235F5" w:rsidR="003D7D1D" w:rsidRPr="000139B3" w:rsidRDefault="007556D6" w:rsidP="003D7D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91158950"/>
      <w:r w:rsidRPr="007556D6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dditional</w:t>
      </w:r>
      <w:r w:rsidR="003D7D1D" w:rsidRPr="007556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 3</w:t>
      </w:r>
      <w:r w:rsidR="003D7D1D" w:rsidRPr="000139B3">
        <w:rPr>
          <w:rFonts w:ascii="Times New Roman" w:hAnsi="Times New Roman" w:cs="Times New Roman"/>
          <w:sz w:val="24"/>
          <w:szCs w:val="24"/>
          <w:lang w:val="en-GB"/>
        </w:rPr>
        <w:t xml:space="preserve">. Organisms isolated from positive clinical blood culture bottles from 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3D7D1D" w:rsidRPr="000139B3">
        <w:rPr>
          <w:rFonts w:ascii="Times New Roman" w:hAnsi="Times New Roman" w:cs="Times New Roman"/>
          <w:sz w:val="24"/>
          <w:szCs w:val="24"/>
          <w:lang w:val="en-GB"/>
        </w:rPr>
        <w:t>four clinical sites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="003D7D1D" w:rsidRPr="000139B3">
        <w:rPr>
          <w:rFonts w:ascii="Times New Roman" w:hAnsi="Times New Roman" w:cs="Times New Roman"/>
          <w:sz w:val="24"/>
          <w:szCs w:val="24"/>
          <w:lang w:val="en-GB"/>
        </w:rPr>
        <w:t xml:space="preserve"> between May and July 2021.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 xml:space="preserve"> Twenty-eight organisms were isolated from 13 mixed blood cultures.</w:t>
      </w:r>
    </w:p>
    <w:tbl>
      <w:tblPr>
        <w:tblW w:w="11317" w:type="dxa"/>
        <w:jc w:val="center"/>
        <w:tblLayout w:type="fixed"/>
        <w:tblLook w:val="04A0" w:firstRow="1" w:lastRow="0" w:firstColumn="1" w:lastColumn="0" w:noHBand="0" w:noVBand="1"/>
      </w:tblPr>
      <w:tblGrid>
        <w:gridCol w:w="1266"/>
        <w:gridCol w:w="2977"/>
        <w:gridCol w:w="1414"/>
        <w:gridCol w:w="1415"/>
        <w:gridCol w:w="1415"/>
        <w:gridCol w:w="1415"/>
        <w:gridCol w:w="1415"/>
      </w:tblGrid>
      <w:tr w:rsidR="003D7D1D" w:rsidRPr="000139B3" w14:paraId="721176E3" w14:textId="77777777" w:rsidTr="003D7D1D">
        <w:trPr>
          <w:trHeight w:val="532"/>
          <w:jc w:val="center"/>
        </w:trPr>
        <w:tc>
          <w:tcPr>
            <w:tcW w:w="1266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4EA0F4E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Organism type</w:t>
            </w:r>
          </w:p>
        </w:tc>
        <w:tc>
          <w:tcPr>
            <w:tcW w:w="2977" w:type="dxa"/>
            <w:vMerge w:val="restart"/>
            <w:tcBorders>
              <w:top w:val="single" w:sz="18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E0C12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Organism</w:t>
            </w:r>
          </w:p>
        </w:tc>
        <w:tc>
          <w:tcPr>
            <w:tcW w:w="7074" w:type="dxa"/>
            <w:gridSpan w:val="5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5DB5B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Number of isolates per clinical site (automated detection system)</w:t>
            </w:r>
          </w:p>
        </w:tc>
      </w:tr>
      <w:tr w:rsidR="003D7D1D" w:rsidRPr="000139B3" w14:paraId="443E7A43" w14:textId="77777777" w:rsidTr="003D7D1D">
        <w:trPr>
          <w:trHeight w:val="629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C5E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56BD8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CDFD" w14:textId="77777777" w:rsidR="003D7D1D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LOMW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U</w:t>
            </w:r>
          </w:p>
          <w:p w14:paraId="59385D1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(BACTEC)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2BA0" w14:textId="77777777" w:rsidR="003D7D1D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COMRU</w:t>
            </w:r>
          </w:p>
          <w:p w14:paraId="11EB904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Ba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/ALERT)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2CD7" w14:textId="77777777" w:rsidR="003D7D1D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SMRU</w:t>
            </w:r>
          </w:p>
          <w:p w14:paraId="4266E70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Ba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/ALERT)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BAF1B6" w14:textId="77777777" w:rsidR="003D7D1D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CPH</w:t>
            </w:r>
          </w:p>
          <w:p w14:paraId="1ED77CA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(BACTEC)</w:t>
            </w:r>
          </w:p>
        </w:tc>
        <w:tc>
          <w:tcPr>
            <w:tcW w:w="141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D4F81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Total</w:t>
            </w:r>
          </w:p>
        </w:tc>
      </w:tr>
      <w:tr w:rsidR="003D7D1D" w:rsidRPr="000139B3" w14:paraId="028D5CBE" w14:textId="77777777" w:rsidTr="003D7D1D">
        <w:trPr>
          <w:trHeight w:val="397"/>
          <w:jc w:val="center"/>
        </w:trPr>
        <w:tc>
          <w:tcPr>
            <w:tcW w:w="1266" w:type="dxa"/>
            <w:vMerge w:val="restart"/>
            <w:tcBorders>
              <w:top w:val="single" w:sz="12" w:space="0" w:color="auto"/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52DB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Gra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-</w:t>
            </w: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negative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78300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Acinetobacter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baumannii</w:t>
            </w:r>
            <w:proofErr w:type="spellEnd"/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4F5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D39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FB8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795D2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F7E15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4</w:t>
            </w:r>
          </w:p>
        </w:tc>
      </w:tr>
      <w:tr w:rsidR="003D7D1D" w:rsidRPr="000139B3" w14:paraId="362D0CCC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A218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F627A0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Acinetobacter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lwoffi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D26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6C6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899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9990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3180F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3127D01C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950C73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F6C83E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Brevundimonas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vesicularis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CCEC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4D95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1E76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26E7E8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D9B7D6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051F16A7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924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634193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Burkholderia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cepacia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7C7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E54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842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F59DF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CB9207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1A18784C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4B89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1A7456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Burkholderia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pseudomallei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EE4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9D9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73F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B7969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18E51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1</w:t>
            </w:r>
          </w:p>
        </w:tc>
      </w:tr>
      <w:tr w:rsidR="003D7D1D" w:rsidRPr="000139B3" w14:paraId="001BCEEE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BBB2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D77BD8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Burkholderia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p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.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DB8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147A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8C2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C8284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1BD240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70E1FBCB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E1E5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F751B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Edwardsiella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tarda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723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6C2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463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D95F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FEC54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189E962F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88E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E16D45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Enterobacter cloacae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ACC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6D4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748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FD8E4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473A9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67192D83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443D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DA925A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Enterobacter 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p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.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4FF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F60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139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84E97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FD50F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17CD51FA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3E37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6B17A3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Escherichia coli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B14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B4A8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17A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26EF08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2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AD0608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2</w:t>
            </w:r>
          </w:p>
        </w:tc>
      </w:tr>
      <w:tr w:rsidR="003D7D1D" w:rsidRPr="000139B3" w14:paraId="05A86D26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E9AF8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1BE9F2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GNR no ID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B83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EA0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A0D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4B03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1A227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1676119A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0D5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BC7138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Klebsiella pneumoniae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59A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52C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C18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8A3FB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3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3BA8B1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1</w:t>
            </w:r>
          </w:p>
        </w:tc>
      </w:tr>
      <w:tr w:rsidR="003D7D1D" w:rsidRPr="000139B3" w14:paraId="4851E60E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A8DEF2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1D6DF6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Proteus mirabilis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03D5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D738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56B3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BE014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B43EFC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6F465B36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3753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E569F1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Pseudomonas aeruginosa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390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08A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8D7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400E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4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E23677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7</w:t>
            </w:r>
          </w:p>
        </w:tc>
      </w:tr>
      <w:tr w:rsidR="003D7D1D" w:rsidRPr="000139B3" w14:paraId="2076EE26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0BE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A42664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Pseudomonas 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sp.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931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474C8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E29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09A3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B8D2A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23064C3C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DD6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2BA736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Rothia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muciaginosa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A755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489B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DAD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E1280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4C9F69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070068A0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6EE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56EE0A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Salmonella 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Group B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9FB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190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4B8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D3FC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2B5797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06ABD2F6" w14:textId="77777777" w:rsidTr="003D7D1D">
        <w:trPr>
          <w:trHeight w:val="680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5BA78A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B4584F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Salmonella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enterica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ssp.</w:t>
            </w: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enterica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CA698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FCB2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2021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36311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9066DB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1850A434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8D3F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77EE0B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Salmonella 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p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.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CA8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6F2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7B18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15239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002D92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251EE5E5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10D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6BF467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phingomonas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paucimobilis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C18D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2C37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12BE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6F2DC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D3C809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026355D5" w14:textId="77777777" w:rsidTr="003D7D1D">
        <w:trPr>
          <w:trHeight w:val="680"/>
          <w:jc w:val="center"/>
        </w:trPr>
        <w:tc>
          <w:tcPr>
            <w:tcW w:w="1266" w:type="dxa"/>
            <w:vMerge/>
            <w:tcBorders>
              <w:left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65A6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6336C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enotrophomonas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maltophilia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9D8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634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271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B487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1F801A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220E4277" w14:textId="77777777" w:rsidTr="003D7D1D">
        <w:trPr>
          <w:trHeight w:val="397"/>
          <w:jc w:val="center"/>
        </w:trPr>
        <w:tc>
          <w:tcPr>
            <w:tcW w:w="1266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085C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Gra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-</w:t>
            </w: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positive</w:t>
            </w:r>
          </w:p>
        </w:tc>
        <w:tc>
          <w:tcPr>
            <w:tcW w:w="2977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8DC04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Bacillus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firmus</w:t>
            </w:r>
            <w:proofErr w:type="spellEnd"/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633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0B3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401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3FAA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B4E6F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34C49BC5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9EC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911AEF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Bacillus 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p.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EAF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AD2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52E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DEC45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E1FCB3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06CCC9E8" w14:textId="77777777" w:rsidTr="003D7D1D">
        <w:trPr>
          <w:trHeight w:val="680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8A3F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D80F6D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Corynebacterium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amycolatum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C5C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5376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E31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86316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21628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5EF57D4C" w14:textId="77777777" w:rsidTr="003D7D1D">
        <w:trPr>
          <w:trHeight w:val="680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A70F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7DA475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Corynebacterium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aurimucosum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CA7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EB6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8C0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01348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047D65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6EB0AD1D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BC5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9C413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Corynebacterium 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p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.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D36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3A1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464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658F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F1149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69D8B594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28D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0E0B8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Diptheroids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EA4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944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97D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E0870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A9817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0D265441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AD89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2F86F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Enterococcus faecalis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984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F9D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A3D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09429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4BE89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5EB0445E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AF6F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121CC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Enterococcus faecium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4E3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D21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AFB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C47F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F16B5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36CF13C2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C0D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61A0CB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Enterococcus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gallinarium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576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B59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E06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C4111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D0014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6AC7396E" w14:textId="77777777" w:rsidTr="003D7D1D">
        <w:trPr>
          <w:trHeight w:val="680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CE1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F6526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Microbacterium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trichothecenolyticum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502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B5F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86F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77C78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2EF05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37DDA787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F32CA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0571C4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Micrococcus luteus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A375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A7F0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797F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1CCA1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381065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3</w:t>
            </w:r>
          </w:p>
        </w:tc>
      </w:tr>
      <w:tr w:rsidR="003D7D1D" w:rsidRPr="000139B3" w14:paraId="31071B63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B13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4AAC1E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Micrococcus 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p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.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FCC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235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DFC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3EC17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790973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78887C5B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B2741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1C6900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aphylococcus</w:t>
            </w:r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>arlettae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50C5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6B89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3B2D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31FC5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EAA5B9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6C61C55B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79A5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897318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aphylococcus aureus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37F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975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A17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157F2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9BB2AB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4</w:t>
            </w:r>
          </w:p>
        </w:tc>
      </w:tr>
      <w:tr w:rsidR="003D7D1D" w:rsidRPr="000139B3" w14:paraId="35B84507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DD13F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53D7C1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aphylococcus</w:t>
            </w:r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 xml:space="preserve"> capitis 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8C5A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4716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4EC04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32368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A63E79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7FE78C29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3CE7B8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92774E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aphylococcus</w:t>
            </w:r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 xml:space="preserve"> epidermidis 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7AFB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E060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9497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E4A37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460C80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3</w:t>
            </w:r>
          </w:p>
        </w:tc>
      </w:tr>
      <w:tr w:rsidR="003D7D1D" w:rsidRPr="000139B3" w14:paraId="5CCE585D" w14:textId="77777777" w:rsidTr="003D7D1D">
        <w:trPr>
          <w:trHeight w:val="680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F9013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B1AD93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aphylococcus</w:t>
            </w:r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>haemolyticus</w:t>
            </w:r>
            <w:proofErr w:type="spellEnd"/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 xml:space="preserve"> 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C923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2B34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3ABF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68028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8360E4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41E132EE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20C5D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51E18E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aphylococcus</w:t>
            </w:r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 xml:space="preserve"> hominis 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6DD8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D4ED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5B2C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97F96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946882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4</w:t>
            </w:r>
          </w:p>
        </w:tc>
      </w:tr>
      <w:tr w:rsidR="003D7D1D" w:rsidRPr="000139B3" w14:paraId="3BC79174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6B9F3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C8CBA3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aphylococcus</w:t>
            </w:r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>sciuri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91C6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2B24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EC72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AB103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398E64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61DD3B22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23F08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D009CB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aphylococcus</w:t>
            </w:r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 xml:space="preserve">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en-GB" w:bidi="lo-LA"/>
              </w:rPr>
              <w:t>warneri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48FF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464D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DE2C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F1AF2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2D85FB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3E7C17E6" w14:textId="77777777" w:rsidTr="003D7D1D">
        <w:trPr>
          <w:trHeight w:val="680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327C0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CC782C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 xml:space="preserve">Coagulase negative </w:t>
            </w: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aphylococcus</w:t>
            </w:r>
            <w:r w:rsidRPr="0052645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 w:bidi="lo-LA"/>
              </w:rPr>
              <w:t xml:space="preserve"> spp.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B1E3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2922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D8CC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AF7BD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0300D5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7</w:t>
            </w:r>
          </w:p>
        </w:tc>
      </w:tr>
      <w:tr w:rsidR="003D7D1D" w:rsidRPr="000139B3" w14:paraId="2461D1A7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AD97D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A7D3CC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Streptococcus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gallolyticus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5232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1AA0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42D0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F11E3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A2123A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6B0B504B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B4C38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BE7719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Streptococcus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gordoni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BDE7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3242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F7FC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E4EBC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E36E56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194F2976" w14:textId="77777777" w:rsidTr="003D7D1D">
        <w:trPr>
          <w:trHeight w:val="680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14501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50A213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Streptococcus </w:t>
            </w: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Group A/</w:t>
            </w: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 pyogenes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67D1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961B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6E0E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6EF0E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E1DD3B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4</w:t>
            </w:r>
          </w:p>
        </w:tc>
      </w:tr>
      <w:tr w:rsidR="003D7D1D" w:rsidRPr="000139B3" w14:paraId="747BC19E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468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FC2E10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reptococcus intermedius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FC2C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EE1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B47B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2BC18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AB3E2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107A8C49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FC2C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15525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treptococcus mitis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2D0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556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7E5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8269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D6E6DE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6AC90AAF" w14:textId="77777777" w:rsidTr="003D7D1D">
        <w:trPr>
          <w:trHeight w:val="397"/>
          <w:jc w:val="center"/>
        </w:trPr>
        <w:tc>
          <w:tcPr>
            <w:tcW w:w="1266" w:type="dxa"/>
            <w:vMerge/>
            <w:tcBorders>
              <w:left w:val="single" w:sz="1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98D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49805F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 xml:space="preserve">Streptococcus </w:t>
            </w:r>
            <w:proofErr w:type="spellStart"/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suis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A2C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F6E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B564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67D1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09CB4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69FC0D5B" w14:textId="77777777" w:rsidTr="003D7D1D">
        <w:trPr>
          <w:trHeight w:val="397"/>
          <w:jc w:val="center"/>
        </w:trPr>
        <w:tc>
          <w:tcPr>
            <w:tcW w:w="1266" w:type="dxa"/>
            <w:tcBorders>
              <w:top w:val="single" w:sz="12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BC0E1" w14:textId="77777777" w:rsidR="003D7D1D" w:rsidRPr="000139B3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134166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Candida tropicalis</w:t>
            </w:r>
          </w:p>
        </w:tc>
        <w:tc>
          <w:tcPr>
            <w:tcW w:w="141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885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85B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D328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6E890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8C008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0C248F99" w14:textId="77777777" w:rsidTr="003D7D1D">
        <w:trPr>
          <w:trHeight w:val="397"/>
          <w:jc w:val="center"/>
        </w:trPr>
        <w:tc>
          <w:tcPr>
            <w:tcW w:w="12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95A9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Yeast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360ADB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Yeast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5AE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7C73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144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D7D318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C9F765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</w:tr>
      <w:tr w:rsidR="003D7D1D" w:rsidRPr="000139B3" w14:paraId="7C0829DC" w14:textId="77777777" w:rsidTr="003D7D1D">
        <w:trPr>
          <w:trHeight w:val="397"/>
          <w:jc w:val="center"/>
        </w:trPr>
        <w:tc>
          <w:tcPr>
            <w:tcW w:w="1266" w:type="dxa"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59302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0596EE" w14:textId="77777777" w:rsidR="003D7D1D" w:rsidRPr="00526454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52645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 w:bidi="lo-LA"/>
              </w:rPr>
              <w:t>Cryptococcus neoformans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C153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5752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B50A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41CC3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5453B7D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</w:t>
            </w:r>
          </w:p>
        </w:tc>
      </w:tr>
      <w:tr w:rsidR="003D7D1D" w:rsidRPr="000139B3" w14:paraId="7C86CC76" w14:textId="77777777" w:rsidTr="003D7D1D">
        <w:trPr>
          <w:trHeight w:val="397"/>
          <w:jc w:val="center"/>
        </w:trPr>
        <w:tc>
          <w:tcPr>
            <w:tcW w:w="12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ADC13" w14:textId="77777777" w:rsidR="003D7D1D" w:rsidRPr="000139B3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19A82F" w14:textId="77777777" w:rsidR="003D7D1D" w:rsidRPr="000139B3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Mix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 xml:space="preserve"> bottles</w:t>
            </w:r>
          </w:p>
        </w:tc>
        <w:tc>
          <w:tcPr>
            <w:tcW w:w="141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5E066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7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E9447" w14:textId="77777777" w:rsidR="003D7D1D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2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B3EE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0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B0A3A2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  <w:t>4</w:t>
            </w:r>
          </w:p>
        </w:tc>
        <w:tc>
          <w:tcPr>
            <w:tcW w:w="1415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14:paraId="4266CB01" w14:textId="77777777" w:rsidR="003D7D1D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3</w:t>
            </w:r>
          </w:p>
        </w:tc>
      </w:tr>
      <w:tr w:rsidR="003D7D1D" w:rsidRPr="000139B3" w14:paraId="011C7586" w14:textId="77777777" w:rsidTr="003D7D1D">
        <w:trPr>
          <w:trHeight w:val="397"/>
          <w:jc w:val="center"/>
        </w:trPr>
        <w:tc>
          <w:tcPr>
            <w:tcW w:w="1266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C8AC" w14:textId="77777777" w:rsidR="003D7D1D" w:rsidRPr="000139B3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5476E" w14:textId="77777777" w:rsidR="003D7D1D" w:rsidRPr="000139B3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TOTAL ORGANISMS</w:t>
            </w:r>
          </w:p>
        </w:tc>
        <w:tc>
          <w:tcPr>
            <w:tcW w:w="141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EB6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57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A65A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31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C640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8</w:t>
            </w: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0B733F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44</w:t>
            </w:r>
          </w:p>
        </w:tc>
        <w:tc>
          <w:tcPr>
            <w:tcW w:w="1415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A51043E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40</w:t>
            </w:r>
          </w:p>
        </w:tc>
      </w:tr>
      <w:tr w:rsidR="003D7D1D" w:rsidRPr="000139B3" w14:paraId="64181B9E" w14:textId="77777777" w:rsidTr="003D7D1D">
        <w:trPr>
          <w:trHeight w:val="397"/>
          <w:jc w:val="center"/>
        </w:trPr>
        <w:tc>
          <w:tcPr>
            <w:tcW w:w="1266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5598" w14:textId="77777777" w:rsidR="003D7D1D" w:rsidRPr="000139B3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 w:bidi="lo-LA"/>
              </w:rPr>
            </w:pP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17FBE" w14:textId="77777777" w:rsidR="003D7D1D" w:rsidRPr="000139B3" w:rsidRDefault="003D7D1D" w:rsidP="00153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TOTAL BOTTLES</w:t>
            </w:r>
          </w:p>
        </w:tc>
        <w:tc>
          <w:tcPr>
            <w:tcW w:w="1414" w:type="dxa"/>
            <w:tcBorders>
              <w:top w:val="nil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3A99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5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B74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2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27E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17D8E7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40</w:t>
            </w:r>
          </w:p>
        </w:tc>
        <w:tc>
          <w:tcPr>
            <w:tcW w:w="1415" w:type="dxa"/>
            <w:tcBorders>
              <w:top w:val="nil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E8DAA1" w14:textId="77777777" w:rsidR="003D7D1D" w:rsidRPr="000139B3" w:rsidRDefault="003D7D1D" w:rsidP="00153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</w:pPr>
            <w:r w:rsidRPr="000139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 w:bidi="lo-LA"/>
              </w:rPr>
              <w:t>125</w:t>
            </w:r>
          </w:p>
        </w:tc>
      </w:tr>
    </w:tbl>
    <w:p w14:paraId="0BE86108" w14:textId="77777777" w:rsidR="003D7D1D" w:rsidRPr="000139B3" w:rsidRDefault="003D7D1D" w:rsidP="003D7D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CDF2135" w14:textId="77777777" w:rsidR="003D7D1D" w:rsidRPr="000139B3" w:rsidRDefault="003D7D1D" w:rsidP="003D7D1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709DC06" w14:textId="77777777" w:rsidR="003D7D1D" w:rsidRPr="007C21A3" w:rsidRDefault="003D7D1D" w:rsidP="003D7D1D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04AB010" w14:textId="77777777" w:rsidR="003D7D1D" w:rsidRPr="000139B3" w:rsidRDefault="003D7D1D" w:rsidP="003D7D1D">
      <w:pPr>
        <w:pStyle w:val="EndNoteBibliography"/>
        <w:rPr>
          <w:szCs w:val="24"/>
          <w:lang w:val="en-GB"/>
        </w:rPr>
      </w:pPr>
      <w:r>
        <w:rPr>
          <w:lang w:val="en-GB" w:eastAsia="en-GB" w:bidi="lo-LA"/>
        </w:rPr>
        <w:lastRenderedPageBreak/>
        <w:drawing>
          <wp:inline distT="0" distB="0" distL="0" distR="0" wp14:anchorId="26AF1475" wp14:editId="25B09017">
            <wp:extent cx="5943600" cy="4273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14682" w14:textId="77777777" w:rsidR="003D7D1D" w:rsidRPr="000139B3" w:rsidRDefault="003D7D1D" w:rsidP="003D7D1D">
      <w:pPr>
        <w:pStyle w:val="EndNoteBibliography"/>
        <w:rPr>
          <w:szCs w:val="24"/>
          <w:lang w:val="en-GB"/>
        </w:rPr>
      </w:pPr>
    </w:p>
    <w:p w14:paraId="450AA3E5" w14:textId="4561C03A" w:rsidR="003D7D1D" w:rsidRPr="000139B3" w:rsidRDefault="007556D6" w:rsidP="003D7D1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3" w:name="_Hlk91158961"/>
      <w:r w:rsidRPr="007556D6"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3D7D1D" w:rsidRPr="007556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1.</w:t>
      </w:r>
      <w:r w:rsidR="003D7D1D" w:rsidRPr="000139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>Ambient temperature at the four microbiology laboratories during Phase 2</w:t>
      </w:r>
      <w:r w:rsidR="003D7D1D" w:rsidRPr="000139B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 xml:space="preserve"> Median temperature across all four sites was 24.4</w:t>
      </w:r>
      <w:r w:rsidR="003D7D1D" w:rsidRPr="000139B3">
        <w:rPr>
          <w:rFonts w:ascii="Times New Roman" w:eastAsia="Arial Unicode MS" w:hAnsi="Times New Roman" w:cs="Times New Roman"/>
          <w:sz w:val="24"/>
          <w:szCs w:val="24"/>
          <w:lang w:val="en-GB"/>
        </w:rPr>
        <w:t>°C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 xml:space="preserve"> (IQR 23.1-25.6), at CPH 23.5</w:t>
      </w:r>
      <w:r w:rsidR="003D7D1D" w:rsidRPr="000139B3">
        <w:rPr>
          <w:rFonts w:ascii="Times New Roman" w:eastAsia="Arial Unicode MS" w:hAnsi="Times New Roman" w:cs="Times New Roman"/>
          <w:sz w:val="24"/>
          <w:szCs w:val="24"/>
          <w:lang w:val="en-GB"/>
        </w:rPr>
        <w:t>°C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 xml:space="preserve"> (23.1-23.8), COMRU 24.7</w:t>
      </w:r>
      <w:r w:rsidR="003D7D1D" w:rsidRPr="000139B3">
        <w:rPr>
          <w:rFonts w:ascii="Times New Roman" w:eastAsia="Arial Unicode MS" w:hAnsi="Times New Roman" w:cs="Times New Roman"/>
          <w:sz w:val="24"/>
          <w:szCs w:val="24"/>
          <w:lang w:val="en-GB"/>
        </w:rPr>
        <w:t>°C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 xml:space="preserve"> (24.0-25.6), LOMWRU 25.7</w:t>
      </w:r>
      <w:r w:rsidR="003D7D1D" w:rsidRPr="000139B3">
        <w:rPr>
          <w:rFonts w:ascii="Times New Roman" w:eastAsia="Arial Unicode MS" w:hAnsi="Times New Roman" w:cs="Times New Roman"/>
          <w:sz w:val="24"/>
          <w:szCs w:val="24"/>
          <w:lang w:val="en-GB"/>
        </w:rPr>
        <w:t>°C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 xml:space="preserve"> (25.3-25.9) and SMRU 22.1</w:t>
      </w:r>
      <w:r w:rsidR="003D7D1D" w:rsidRPr="000139B3">
        <w:rPr>
          <w:rFonts w:ascii="Times New Roman" w:eastAsia="Arial Unicode MS" w:hAnsi="Times New Roman" w:cs="Times New Roman"/>
          <w:sz w:val="24"/>
          <w:szCs w:val="24"/>
          <w:lang w:val="en-GB"/>
        </w:rPr>
        <w:t>°C</w:t>
      </w:r>
      <w:r w:rsidR="003D7D1D">
        <w:rPr>
          <w:rFonts w:ascii="Times New Roman" w:hAnsi="Times New Roman" w:cs="Times New Roman"/>
          <w:sz w:val="24"/>
          <w:szCs w:val="24"/>
          <w:lang w:val="en-GB"/>
        </w:rPr>
        <w:t xml:space="preserve"> (21.7-22.5). CPH recorded temperatures manually three times per day for the first two weeks (6 July to 19 July 2021, data not shown); median temperature was 24.7</w:t>
      </w:r>
      <w:r w:rsidR="003D7D1D" w:rsidRPr="000139B3">
        <w:rPr>
          <w:rFonts w:ascii="Times New Roman" w:eastAsia="Arial Unicode MS" w:hAnsi="Times New Roman" w:cs="Times New Roman"/>
          <w:sz w:val="24"/>
          <w:szCs w:val="24"/>
          <w:lang w:val="en-GB"/>
        </w:rPr>
        <w:t>°C</w:t>
      </w:r>
      <w:r w:rsidR="003D7D1D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(IQR 24.2-25.2).</w:t>
      </w:r>
    </w:p>
    <w:bookmarkEnd w:id="3"/>
    <w:p w14:paraId="443E6AA6" w14:textId="77777777" w:rsidR="003D7D1D" w:rsidRDefault="003D7D1D" w:rsidP="003D7D1D">
      <w:pPr>
        <w:pStyle w:val="EndNoteBibliography"/>
        <w:rPr>
          <w:szCs w:val="24"/>
          <w:lang w:val="en-GB"/>
        </w:rPr>
      </w:pPr>
    </w:p>
    <w:p w14:paraId="298E2FB5" w14:textId="77777777" w:rsidR="003D7D1D" w:rsidRDefault="003D7D1D" w:rsidP="003D7D1D">
      <w:pPr>
        <w:pStyle w:val="EndNoteBibliography"/>
        <w:rPr>
          <w:szCs w:val="24"/>
          <w:lang w:val="en-GB"/>
        </w:rPr>
      </w:pPr>
    </w:p>
    <w:p w14:paraId="4EC8FE95" w14:textId="77777777" w:rsidR="003D7D1D" w:rsidRPr="00602093" w:rsidRDefault="003D7D1D" w:rsidP="003D7D1D">
      <w:pPr>
        <w:pStyle w:val="EndNoteBibliography"/>
        <w:rPr>
          <w:szCs w:val="24"/>
          <w:lang w:val="en-GB"/>
        </w:rPr>
      </w:pPr>
    </w:p>
    <w:p w14:paraId="0FDB6D14" w14:textId="77777777" w:rsidR="003D7D1D" w:rsidRDefault="003D7D1D" w:rsidP="003D7D1D">
      <w:pPr>
        <w:pStyle w:val="EndNoteBibliography"/>
        <w:rPr>
          <w:szCs w:val="24"/>
          <w:lang w:val="en-GB"/>
        </w:rPr>
      </w:pPr>
    </w:p>
    <w:p w14:paraId="6FF44EA9" w14:textId="77777777" w:rsidR="003D7D1D" w:rsidRDefault="003D7D1D" w:rsidP="003D7D1D">
      <w:pPr>
        <w:pStyle w:val="EndNoteBibliography"/>
        <w:rPr>
          <w:szCs w:val="24"/>
          <w:lang w:val="en-GB"/>
        </w:rPr>
      </w:pPr>
    </w:p>
    <w:p w14:paraId="0A7AA4A8" w14:textId="77777777" w:rsidR="003D7D1D" w:rsidRPr="00602093" w:rsidRDefault="003D7D1D" w:rsidP="003D7D1D">
      <w:pPr>
        <w:pStyle w:val="EndNoteBibliography"/>
        <w:rPr>
          <w:szCs w:val="24"/>
          <w:lang w:val="en-GB"/>
        </w:rPr>
      </w:pPr>
    </w:p>
    <w:p w14:paraId="375C3E17" w14:textId="03541BE6" w:rsidR="003D7D1D" w:rsidRDefault="007556D6" w:rsidP="003D7D1D">
      <w:pPr>
        <w:pStyle w:val="EndNoteBibliography"/>
        <w:spacing w:line="480" w:lineRule="auto"/>
        <w:rPr>
          <w:szCs w:val="24"/>
          <w:lang w:val="en-GB"/>
        </w:rPr>
      </w:pPr>
      <w:bookmarkStart w:id="4" w:name="_Hlk91158975"/>
      <w:r w:rsidRPr="007556D6">
        <w:rPr>
          <w:b/>
          <w:szCs w:val="24"/>
          <w:lang w:val="en-GB"/>
        </w:rPr>
        <w:lastRenderedPageBreak/>
        <w:t>Additional</w:t>
      </w:r>
      <w:r w:rsidR="003D7D1D" w:rsidRPr="007556D6">
        <w:rPr>
          <w:b/>
          <w:szCs w:val="24"/>
          <w:lang w:val="en-GB"/>
        </w:rPr>
        <w:t xml:space="preserve"> Table 4</w:t>
      </w:r>
      <w:r w:rsidR="003D7D1D">
        <w:rPr>
          <w:szCs w:val="24"/>
          <w:lang w:val="en-GB"/>
        </w:rPr>
        <w:t xml:space="preserve">. Comparison of semi-quantitative growth of 11 isolates of </w:t>
      </w:r>
      <w:r w:rsidR="003D7D1D" w:rsidRPr="003A518F">
        <w:rPr>
          <w:i/>
          <w:iCs/>
          <w:szCs w:val="24"/>
          <w:lang w:val="en-GB"/>
        </w:rPr>
        <w:t>Streptococcus</w:t>
      </w:r>
      <w:r w:rsidR="003D7D1D">
        <w:rPr>
          <w:szCs w:val="24"/>
          <w:lang w:val="en-GB"/>
        </w:rPr>
        <w:t xml:space="preserve"> spp. compared to 123 other organisms at each sub-culture time point for Phase Two, using Fisher’s exact test. </w:t>
      </w:r>
      <w:r w:rsidR="003D7D1D" w:rsidRPr="00526454">
        <w:rPr>
          <w:i/>
          <w:szCs w:val="24"/>
          <w:lang w:val="en-GB"/>
        </w:rPr>
        <w:t>*3 degrees of freedom</w:t>
      </w:r>
      <w:r w:rsidR="003D7D1D">
        <w:rPr>
          <w:szCs w:val="24"/>
          <w:lang w:val="en-GB"/>
        </w:rPr>
        <w:t>.</w:t>
      </w:r>
      <w:r w:rsidR="003D7D1D">
        <w:rPr>
          <w:rStyle w:val="CommentReference"/>
          <w:rFonts w:asciiTheme="minorHAnsi" w:hAnsiTheme="minorHAnsi" w:cstheme="minorBidi"/>
          <w:noProof w:val="0"/>
        </w:rPr>
        <w:t xml:space="preserve"> </w:t>
      </w:r>
      <w:r w:rsidR="003D7D1D" w:rsidRPr="000139B3">
        <w:rPr>
          <w:szCs w:val="24"/>
          <w:lang w:val="en-GB"/>
        </w:rPr>
        <w:t>SC1</w:t>
      </w:r>
      <w:r w:rsidR="003D7D1D">
        <w:rPr>
          <w:szCs w:val="24"/>
          <w:lang w:val="en-GB"/>
        </w:rPr>
        <w:t xml:space="preserve"> </w:t>
      </w:r>
      <w:r w:rsidR="00467A89">
        <w:rPr>
          <w:szCs w:val="24"/>
          <w:lang w:val="en-GB"/>
        </w:rPr>
        <w:t>= 0-6</w:t>
      </w:r>
      <w:bookmarkStart w:id="5" w:name="_GoBack"/>
      <w:bookmarkEnd w:id="5"/>
      <w:r w:rsidR="003D7D1D" w:rsidRPr="000139B3">
        <w:rPr>
          <w:szCs w:val="24"/>
          <w:lang w:val="en-GB"/>
        </w:rPr>
        <w:t xml:space="preserve"> h</w:t>
      </w:r>
      <w:r w:rsidR="003D7D1D">
        <w:rPr>
          <w:szCs w:val="24"/>
          <w:lang w:val="en-GB"/>
        </w:rPr>
        <w:t>;</w:t>
      </w:r>
      <w:r w:rsidR="003D7D1D" w:rsidRPr="000139B3">
        <w:rPr>
          <w:szCs w:val="24"/>
          <w:lang w:val="en-GB"/>
        </w:rPr>
        <w:t xml:space="preserve"> SC2</w:t>
      </w:r>
      <w:r w:rsidR="003D7D1D">
        <w:rPr>
          <w:szCs w:val="24"/>
          <w:lang w:val="en-GB"/>
        </w:rPr>
        <w:t xml:space="preserve"> </w:t>
      </w:r>
      <w:r w:rsidR="003D7D1D" w:rsidRPr="000139B3">
        <w:rPr>
          <w:szCs w:val="24"/>
          <w:lang w:val="en-GB"/>
        </w:rPr>
        <w:t>= 22-26 h</w:t>
      </w:r>
      <w:r w:rsidR="003D7D1D">
        <w:rPr>
          <w:szCs w:val="24"/>
          <w:lang w:val="en-GB"/>
        </w:rPr>
        <w:t>;</w:t>
      </w:r>
      <w:r w:rsidR="003D7D1D" w:rsidRPr="000139B3">
        <w:rPr>
          <w:szCs w:val="24"/>
          <w:lang w:val="en-GB"/>
        </w:rPr>
        <w:t xml:space="preserve"> SC3</w:t>
      </w:r>
      <w:r w:rsidR="003D7D1D">
        <w:rPr>
          <w:szCs w:val="24"/>
          <w:lang w:val="en-GB"/>
        </w:rPr>
        <w:t xml:space="preserve"> </w:t>
      </w:r>
      <w:r w:rsidR="003D7D1D" w:rsidRPr="000139B3">
        <w:rPr>
          <w:szCs w:val="24"/>
          <w:lang w:val="en-GB"/>
        </w:rPr>
        <w:t>= 30-34 h</w:t>
      </w:r>
      <w:r w:rsidR="003D7D1D">
        <w:rPr>
          <w:szCs w:val="24"/>
          <w:lang w:val="en-GB"/>
        </w:rPr>
        <w:t>;</w:t>
      </w:r>
      <w:r w:rsidR="003D7D1D" w:rsidRPr="000139B3">
        <w:rPr>
          <w:szCs w:val="24"/>
          <w:lang w:val="en-GB"/>
        </w:rPr>
        <w:t xml:space="preserve"> SC4</w:t>
      </w:r>
      <w:r w:rsidR="003D7D1D">
        <w:rPr>
          <w:szCs w:val="24"/>
          <w:lang w:val="en-GB"/>
        </w:rPr>
        <w:t xml:space="preserve"> </w:t>
      </w:r>
      <w:r w:rsidR="003D7D1D" w:rsidRPr="000139B3">
        <w:rPr>
          <w:szCs w:val="24"/>
          <w:lang w:val="en-GB"/>
        </w:rPr>
        <w:t>= 46-50 h</w:t>
      </w:r>
      <w:r w:rsidR="003D7D1D">
        <w:rPr>
          <w:szCs w:val="24"/>
          <w:lang w:val="en-GB"/>
        </w:rPr>
        <w:t>;</w:t>
      </w:r>
      <w:r w:rsidR="003D7D1D" w:rsidRPr="000139B3">
        <w:rPr>
          <w:szCs w:val="24"/>
          <w:lang w:val="en-GB"/>
        </w:rPr>
        <w:t xml:space="preserve"> SC4</w:t>
      </w:r>
      <w:r w:rsidR="003D7D1D">
        <w:rPr>
          <w:szCs w:val="24"/>
          <w:lang w:val="en-GB"/>
        </w:rPr>
        <w:t xml:space="preserve"> swa</w:t>
      </w:r>
      <w:r w:rsidR="003D7D1D" w:rsidRPr="000139B3">
        <w:rPr>
          <w:szCs w:val="24"/>
          <w:lang w:val="en-GB"/>
        </w:rPr>
        <w:t>b</w:t>
      </w:r>
      <w:r w:rsidR="003D7D1D">
        <w:rPr>
          <w:szCs w:val="24"/>
          <w:lang w:val="en-GB"/>
        </w:rPr>
        <w:t xml:space="preserve"> </w:t>
      </w:r>
      <w:r w:rsidR="003D7D1D" w:rsidRPr="000139B3">
        <w:rPr>
          <w:szCs w:val="24"/>
          <w:lang w:val="en-GB"/>
        </w:rPr>
        <w:t>= Amies transport swab stored for 46-50 h</w:t>
      </w:r>
      <w:r w:rsidR="003D7D1D">
        <w:rPr>
          <w:szCs w:val="24"/>
          <w:lang w:val="en-GB"/>
        </w:rPr>
        <w:t>;</w:t>
      </w:r>
      <w:r w:rsidR="003D7D1D" w:rsidRPr="000139B3">
        <w:rPr>
          <w:szCs w:val="24"/>
          <w:lang w:val="en-GB"/>
        </w:rPr>
        <w:t xml:space="preserve"> SC5</w:t>
      </w:r>
      <w:r w:rsidR="003D7D1D">
        <w:rPr>
          <w:szCs w:val="24"/>
          <w:lang w:val="en-GB"/>
        </w:rPr>
        <w:t xml:space="preserve"> </w:t>
      </w:r>
      <w:r w:rsidR="003D7D1D" w:rsidRPr="000139B3">
        <w:rPr>
          <w:szCs w:val="24"/>
          <w:lang w:val="en-GB"/>
        </w:rPr>
        <w:t>= 7 days</w:t>
      </w:r>
      <w:r w:rsidR="003D7D1D">
        <w:rPr>
          <w:szCs w:val="24"/>
          <w:lang w:val="en-GB"/>
        </w:rPr>
        <w:t>.</w:t>
      </w:r>
      <w:r w:rsidR="00E92234">
        <w:rPr>
          <w:szCs w:val="24"/>
          <w:lang w:val="en-GB"/>
        </w:rPr>
        <w:t xml:space="preserve"> </w:t>
      </w:r>
      <w:r w:rsidR="00612019">
        <w:rPr>
          <w:szCs w:val="24"/>
          <w:lang w:val="en-GB"/>
        </w:rPr>
        <w:t xml:space="preserve">Values in </w:t>
      </w:r>
      <w:r w:rsidR="00612019" w:rsidRPr="00727745">
        <w:rPr>
          <w:b/>
          <w:szCs w:val="24"/>
          <w:lang w:val="en-GB"/>
        </w:rPr>
        <w:t>bold</w:t>
      </w:r>
      <w:r w:rsidR="00612019">
        <w:rPr>
          <w:szCs w:val="24"/>
          <w:lang w:val="en-GB"/>
        </w:rPr>
        <w:t xml:space="preserve"> indicate p &lt;0.05.</w:t>
      </w:r>
    </w:p>
    <w:bookmarkEnd w:id="4"/>
    <w:p w14:paraId="68C6D018" w14:textId="77777777" w:rsidR="003D7D1D" w:rsidRDefault="003D7D1D" w:rsidP="003D7D1D">
      <w:pPr>
        <w:pStyle w:val="EndNoteBibliography"/>
        <w:rPr>
          <w:szCs w:val="24"/>
          <w:lang w:val="en-GB"/>
        </w:rPr>
      </w:pPr>
    </w:p>
    <w:tbl>
      <w:tblPr>
        <w:tblStyle w:val="TableGrid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815"/>
        <w:gridCol w:w="1848"/>
      </w:tblGrid>
      <w:tr w:rsidR="003D7D1D" w14:paraId="7123A0E6" w14:textId="77777777" w:rsidTr="003D7D1D">
        <w:trPr>
          <w:trHeight w:val="939"/>
          <w:jc w:val="center"/>
        </w:trPr>
        <w:tc>
          <w:tcPr>
            <w:tcW w:w="1815" w:type="dxa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2A1D75" w14:textId="77777777" w:rsidR="003D7D1D" w:rsidRPr="006B7379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6B7379">
              <w:rPr>
                <w:b/>
                <w:bCs/>
                <w:szCs w:val="24"/>
                <w:lang w:val="en-GB"/>
              </w:rPr>
              <w:t>Sub</w:t>
            </w:r>
            <w:r>
              <w:rPr>
                <w:b/>
                <w:bCs/>
                <w:szCs w:val="24"/>
                <w:lang w:val="en-GB"/>
              </w:rPr>
              <w:t>-</w:t>
            </w:r>
            <w:r w:rsidRPr="006B7379">
              <w:rPr>
                <w:b/>
                <w:bCs/>
                <w:szCs w:val="24"/>
                <w:lang w:val="en-GB"/>
              </w:rPr>
              <w:t>culture</w:t>
            </w:r>
          </w:p>
        </w:tc>
        <w:tc>
          <w:tcPr>
            <w:tcW w:w="1848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B8EB32" w14:textId="77777777" w:rsidR="003D7D1D" w:rsidRPr="006B7379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6B7379">
              <w:rPr>
                <w:b/>
                <w:bCs/>
                <w:szCs w:val="24"/>
                <w:lang w:val="en-GB"/>
              </w:rPr>
              <w:t>Fisher’s</w:t>
            </w:r>
            <w:r>
              <w:rPr>
                <w:b/>
                <w:bCs/>
                <w:szCs w:val="24"/>
                <w:lang w:val="en-GB"/>
              </w:rPr>
              <w:t xml:space="preserve"> </w:t>
            </w:r>
            <w:r w:rsidRPr="006B7379">
              <w:rPr>
                <w:b/>
                <w:bCs/>
                <w:szCs w:val="24"/>
                <w:lang w:val="en-GB"/>
              </w:rPr>
              <w:t xml:space="preserve">exact </w:t>
            </w:r>
            <w:r>
              <w:rPr>
                <w:b/>
                <w:bCs/>
                <w:szCs w:val="24"/>
                <w:lang w:val="en-GB"/>
              </w:rPr>
              <w:t>p-</w:t>
            </w:r>
            <w:r w:rsidRPr="006B7379">
              <w:rPr>
                <w:b/>
                <w:bCs/>
                <w:szCs w:val="24"/>
                <w:lang w:val="en-GB"/>
              </w:rPr>
              <w:t>value</w:t>
            </w:r>
            <w:r>
              <w:rPr>
                <w:b/>
                <w:bCs/>
                <w:szCs w:val="24"/>
                <w:lang w:val="en-GB"/>
              </w:rPr>
              <w:t>*</w:t>
            </w:r>
          </w:p>
        </w:tc>
      </w:tr>
      <w:tr w:rsidR="003D7D1D" w14:paraId="07BE0AC1" w14:textId="77777777" w:rsidTr="003D7D1D">
        <w:trPr>
          <w:trHeight w:val="340"/>
          <w:jc w:val="center"/>
        </w:trPr>
        <w:tc>
          <w:tcPr>
            <w:tcW w:w="1815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E0792F" w14:textId="77777777" w:rsidR="003D7D1D" w:rsidRPr="00B576EC" w:rsidRDefault="003D7D1D" w:rsidP="0015364D">
            <w:pPr>
              <w:pStyle w:val="EndNoteBibliography"/>
              <w:jc w:val="left"/>
              <w:rPr>
                <w:b/>
                <w:szCs w:val="24"/>
                <w:lang w:val="en-GB"/>
              </w:rPr>
            </w:pPr>
            <w:r w:rsidRPr="00B576EC">
              <w:rPr>
                <w:b/>
                <w:szCs w:val="24"/>
                <w:lang w:val="en-GB"/>
              </w:rPr>
              <w:t>SC1</w:t>
            </w:r>
          </w:p>
        </w:tc>
        <w:tc>
          <w:tcPr>
            <w:tcW w:w="184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495F3FE" w14:textId="77777777" w:rsidR="003D7D1D" w:rsidRDefault="003D7D1D" w:rsidP="0015364D">
            <w:pPr>
              <w:pStyle w:val="EndNoteBibliography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20</w:t>
            </w:r>
          </w:p>
        </w:tc>
      </w:tr>
      <w:tr w:rsidR="003D7D1D" w14:paraId="51897159" w14:textId="77777777" w:rsidTr="003D7D1D">
        <w:trPr>
          <w:trHeight w:val="340"/>
          <w:jc w:val="center"/>
        </w:trPr>
        <w:tc>
          <w:tcPr>
            <w:tcW w:w="181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0AF396D" w14:textId="77777777" w:rsidR="003D7D1D" w:rsidRPr="00B576EC" w:rsidRDefault="003D7D1D" w:rsidP="0015364D">
            <w:pPr>
              <w:pStyle w:val="EndNoteBibliography"/>
              <w:jc w:val="left"/>
              <w:rPr>
                <w:b/>
                <w:szCs w:val="24"/>
                <w:lang w:val="en-GB"/>
              </w:rPr>
            </w:pPr>
            <w:r w:rsidRPr="00B576EC">
              <w:rPr>
                <w:b/>
                <w:szCs w:val="24"/>
                <w:lang w:val="en-GB"/>
              </w:rPr>
              <w:t>SC2</w:t>
            </w:r>
          </w:p>
        </w:tc>
        <w:tc>
          <w:tcPr>
            <w:tcW w:w="184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D3ABD9F" w14:textId="77777777" w:rsidR="003D7D1D" w:rsidRDefault="003D7D1D" w:rsidP="0015364D">
            <w:pPr>
              <w:pStyle w:val="EndNoteBibliography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15</w:t>
            </w:r>
          </w:p>
        </w:tc>
      </w:tr>
      <w:tr w:rsidR="003D7D1D" w14:paraId="6BDE14FE" w14:textId="77777777" w:rsidTr="003D7D1D">
        <w:trPr>
          <w:trHeight w:val="340"/>
          <w:jc w:val="center"/>
        </w:trPr>
        <w:tc>
          <w:tcPr>
            <w:tcW w:w="181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0CE5573" w14:textId="77777777" w:rsidR="003D7D1D" w:rsidRPr="00B576EC" w:rsidRDefault="003D7D1D" w:rsidP="0015364D">
            <w:pPr>
              <w:pStyle w:val="EndNoteBibliography"/>
              <w:jc w:val="left"/>
              <w:rPr>
                <w:b/>
                <w:szCs w:val="24"/>
                <w:lang w:val="en-GB"/>
              </w:rPr>
            </w:pPr>
            <w:r w:rsidRPr="00B576EC">
              <w:rPr>
                <w:b/>
                <w:szCs w:val="24"/>
                <w:lang w:val="en-GB"/>
              </w:rPr>
              <w:t>SC3</w:t>
            </w:r>
          </w:p>
        </w:tc>
        <w:tc>
          <w:tcPr>
            <w:tcW w:w="184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B0E8C2" w14:textId="77777777" w:rsidR="003D7D1D" w:rsidRDefault="003D7D1D" w:rsidP="0015364D">
            <w:pPr>
              <w:pStyle w:val="EndNoteBibliography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139</w:t>
            </w:r>
          </w:p>
        </w:tc>
      </w:tr>
      <w:tr w:rsidR="003D7D1D" w14:paraId="128B946E" w14:textId="77777777" w:rsidTr="003D7D1D">
        <w:trPr>
          <w:trHeight w:val="340"/>
          <w:jc w:val="center"/>
        </w:trPr>
        <w:tc>
          <w:tcPr>
            <w:tcW w:w="181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1D84F28" w14:textId="77777777" w:rsidR="003D7D1D" w:rsidRPr="00B576EC" w:rsidRDefault="003D7D1D" w:rsidP="0015364D">
            <w:pPr>
              <w:pStyle w:val="EndNoteBibliography"/>
              <w:jc w:val="left"/>
              <w:rPr>
                <w:b/>
                <w:szCs w:val="24"/>
                <w:lang w:val="en-GB"/>
              </w:rPr>
            </w:pPr>
            <w:r w:rsidRPr="00B576EC">
              <w:rPr>
                <w:b/>
                <w:szCs w:val="24"/>
                <w:lang w:val="en-GB"/>
              </w:rPr>
              <w:t>SC4</w:t>
            </w:r>
          </w:p>
        </w:tc>
        <w:tc>
          <w:tcPr>
            <w:tcW w:w="184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261872D" w14:textId="77777777" w:rsidR="003D7D1D" w:rsidRDefault="003D7D1D" w:rsidP="0015364D">
            <w:pPr>
              <w:pStyle w:val="EndNoteBibliography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.000</w:t>
            </w:r>
          </w:p>
        </w:tc>
      </w:tr>
      <w:tr w:rsidR="003D7D1D" w14:paraId="013B3399" w14:textId="77777777" w:rsidTr="003D7D1D">
        <w:trPr>
          <w:trHeight w:val="340"/>
          <w:jc w:val="center"/>
        </w:trPr>
        <w:tc>
          <w:tcPr>
            <w:tcW w:w="1815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FC9F397" w14:textId="77777777" w:rsidR="003D7D1D" w:rsidRPr="00B576EC" w:rsidRDefault="003D7D1D" w:rsidP="0015364D">
            <w:pPr>
              <w:pStyle w:val="EndNoteBibliography"/>
              <w:jc w:val="left"/>
              <w:rPr>
                <w:b/>
                <w:szCs w:val="24"/>
                <w:lang w:val="en-GB"/>
              </w:rPr>
            </w:pPr>
            <w:r w:rsidRPr="00B576EC">
              <w:rPr>
                <w:b/>
                <w:szCs w:val="24"/>
                <w:lang w:val="en-GB"/>
              </w:rPr>
              <w:t>SC4</w:t>
            </w:r>
            <w:r>
              <w:rPr>
                <w:b/>
                <w:szCs w:val="24"/>
                <w:lang w:val="en-GB"/>
              </w:rPr>
              <w:t xml:space="preserve"> </w:t>
            </w:r>
            <w:r w:rsidRPr="00B576EC">
              <w:rPr>
                <w:b/>
                <w:szCs w:val="24"/>
                <w:lang w:val="en-GB"/>
              </w:rPr>
              <w:t>swab</w:t>
            </w:r>
          </w:p>
        </w:tc>
        <w:tc>
          <w:tcPr>
            <w:tcW w:w="184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192A11A" w14:textId="77777777" w:rsidR="003D7D1D" w:rsidRDefault="003D7D1D" w:rsidP="0015364D">
            <w:pPr>
              <w:pStyle w:val="EndNoteBibliography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.269</w:t>
            </w:r>
          </w:p>
        </w:tc>
      </w:tr>
      <w:tr w:rsidR="003D7D1D" w14:paraId="410524F8" w14:textId="77777777" w:rsidTr="003D7D1D">
        <w:trPr>
          <w:trHeight w:val="340"/>
          <w:jc w:val="center"/>
        </w:trPr>
        <w:tc>
          <w:tcPr>
            <w:tcW w:w="1815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371D31" w14:textId="77777777" w:rsidR="003D7D1D" w:rsidRPr="00B576EC" w:rsidRDefault="003D7D1D" w:rsidP="0015364D">
            <w:pPr>
              <w:pStyle w:val="EndNoteBibliography"/>
              <w:jc w:val="left"/>
              <w:rPr>
                <w:b/>
                <w:szCs w:val="24"/>
                <w:lang w:val="en-GB"/>
              </w:rPr>
            </w:pPr>
            <w:r w:rsidRPr="00B576EC">
              <w:rPr>
                <w:b/>
                <w:szCs w:val="24"/>
                <w:lang w:val="en-GB"/>
              </w:rPr>
              <w:t>SC5</w:t>
            </w:r>
          </w:p>
        </w:tc>
        <w:tc>
          <w:tcPr>
            <w:tcW w:w="1848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867CBDF" w14:textId="77777777" w:rsidR="003D7D1D" w:rsidRPr="00C112FC" w:rsidRDefault="003D7D1D" w:rsidP="0015364D">
            <w:pPr>
              <w:pStyle w:val="EndNoteBibliography"/>
              <w:jc w:val="center"/>
              <w:rPr>
                <w:b/>
                <w:bCs/>
                <w:szCs w:val="24"/>
                <w:lang w:val="en-GB"/>
              </w:rPr>
            </w:pPr>
            <w:r w:rsidRPr="00C112FC">
              <w:rPr>
                <w:b/>
                <w:bCs/>
                <w:szCs w:val="24"/>
                <w:lang w:val="en-GB"/>
              </w:rPr>
              <w:t>0.013</w:t>
            </w:r>
          </w:p>
        </w:tc>
      </w:tr>
    </w:tbl>
    <w:p w14:paraId="7D681AC7" w14:textId="77777777" w:rsidR="003D7D1D" w:rsidRPr="00526454" w:rsidRDefault="003D7D1D" w:rsidP="003D7D1D">
      <w:pPr>
        <w:pStyle w:val="EndNoteBibliography"/>
        <w:rPr>
          <w:i/>
          <w:szCs w:val="24"/>
          <w:lang w:val="en-GB"/>
        </w:rPr>
      </w:pPr>
      <w:r>
        <w:rPr>
          <w:szCs w:val="24"/>
          <w:lang w:val="en-GB"/>
        </w:rPr>
        <w:tab/>
      </w:r>
      <w:r>
        <w:rPr>
          <w:szCs w:val="24"/>
          <w:lang w:val="en-GB"/>
        </w:rPr>
        <w:tab/>
      </w:r>
      <w:r>
        <w:rPr>
          <w:szCs w:val="24"/>
          <w:lang w:val="en-GB"/>
        </w:rPr>
        <w:tab/>
      </w:r>
      <w:r>
        <w:rPr>
          <w:szCs w:val="24"/>
          <w:lang w:val="en-GB"/>
        </w:rPr>
        <w:tab/>
      </w:r>
    </w:p>
    <w:p w14:paraId="1DD83896" w14:textId="77777777" w:rsidR="003D7D1D" w:rsidRDefault="003D7D1D" w:rsidP="003D7D1D">
      <w:pPr>
        <w:pStyle w:val="EndNoteBibliography"/>
        <w:rPr>
          <w:szCs w:val="24"/>
          <w:lang w:val="en-GB"/>
        </w:rPr>
      </w:pPr>
    </w:p>
    <w:p w14:paraId="0AFF8260" w14:textId="77777777" w:rsidR="003D7D1D" w:rsidRDefault="003D7D1D" w:rsidP="003D7D1D">
      <w:pPr>
        <w:pStyle w:val="EndNoteBibliography"/>
        <w:rPr>
          <w:szCs w:val="24"/>
          <w:lang w:val="en-GB"/>
        </w:rPr>
      </w:pPr>
    </w:p>
    <w:p w14:paraId="073952FA" w14:textId="77777777" w:rsidR="003D7D1D" w:rsidRDefault="003D7D1D" w:rsidP="003D7D1D">
      <w:pPr>
        <w:pStyle w:val="EndNoteBibliography"/>
        <w:rPr>
          <w:szCs w:val="24"/>
          <w:lang w:val="en-GB"/>
        </w:rPr>
      </w:pPr>
    </w:p>
    <w:p w14:paraId="3D30F9D7" w14:textId="77777777" w:rsidR="003D7D1D" w:rsidRDefault="003D7D1D" w:rsidP="003D7D1D">
      <w:pPr>
        <w:pStyle w:val="EndNoteBibliography"/>
        <w:rPr>
          <w:szCs w:val="24"/>
          <w:lang w:val="en-GB"/>
        </w:rPr>
      </w:pPr>
    </w:p>
    <w:p w14:paraId="1AED8FB7" w14:textId="77777777" w:rsidR="003D7D1D" w:rsidRDefault="003D7D1D" w:rsidP="003D7D1D">
      <w:pPr>
        <w:pStyle w:val="EndNoteBibliography"/>
        <w:rPr>
          <w:szCs w:val="24"/>
          <w:lang w:val="en-GB"/>
        </w:rPr>
      </w:pPr>
    </w:p>
    <w:p w14:paraId="7A402FB9" w14:textId="77777777" w:rsidR="00460103" w:rsidRDefault="00460103"/>
    <w:sectPr w:rsidR="00460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altName w:val="Leelawadee UI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352"/>
    <w:rsid w:val="0015364D"/>
    <w:rsid w:val="003D7D1D"/>
    <w:rsid w:val="00460103"/>
    <w:rsid w:val="00467A89"/>
    <w:rsid w:val="004D292F"/>
    <w:rsid w:val="00570657"/>
    <w:rsid w:val="00612019"/>
    <w:rsid w:val="00714641"/>
    <w:rsid w:val="00737352"/>
    <w:rsid w:val="007556D6"/>
    <w:rsid w:val="007857D8"/>
    <w:rsid w:val="009663B0"/>
    <w:rsid w:val="00E92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EF4AA"/>
  <w15:chartTrackingRefBased/>
  <w15:docId w15:val="{BF5E3932-C5D7-43D8-B36A-78025077B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D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7D1D"/>
    <w:rPr>
      <w:sz w:val="16"/>
      <w:szCs w:val="16"/>
    </w:rPr>
  </w:style>
  <w:style w:type="table" w:styleId="TableGrid">
    <w:name w:val="Table Grid"/>
    <w:basedOn w:val="TableNormal"/>
    <w:uiPriority w:val="39"/>
    <w:rsid w:val="003D7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D7D1D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D7D1D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D7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C810E2-571F-4434-AD2A-B7E9547A2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852</Words>
  <Characters>486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lee Roberts</dc:creator>
  <cp:keywords/>
  <dc:description/>
  <cp:lastModifiedBy>Tamalee Robert</cp:lastModifiedBy>
  <cp:revision>3</cp:revision>
  <dcterms:created xsi:type="dcterms:W3CDTF">2022-02-24T03:50:00Z</dcterms:created>
  <dcterms:modified xsi:type="dcterms:W3CDTF">2022-06-03T08:40:00Z</dcterms:modified>
</cp:coreProperties>
</file>